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B046CB" w14:textId="77777777" w:rsidR="00321FA4" w:rsidRPr="0084094A" w:rsidRDefault="00321FA4" w:rsidP="00321FA4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Times New Roman" w:hAnsi="Times New Roman" w:cs="Times New Roman"/>
          <w:color w:val="FF0000"/>
          <w:sz w:val="24"/>
          <w:lang w:val="en-US"/>
        </w:rPr>
      </w:pPr>
    </w:p>
    <w:tbl>
      <w:tblPr>
        <w:tblpPr w:leftFromText="141" w:rightFromText="141" w:vertAnchor="page" w:horzAnchor="margin" w:tblpY="2326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0"/>
        <w:gridCol w:w="1750"/>
        <w:gridCol w:w="2361"/>
        <w:gridCol w:w="2481"/>
        <w:gridCol w:w="3251"/>
        <w:gridCol w:w="1960"/>
        <w:gridCol w:w="354"/>
        <w:gridCol w:w="2199"/>
        <w:gridCol w:w="1940"/>
        <w:gridCol w:w="1900"/>
      </w:tblGrid>
      <w:tr w:rsidR="00B562AD" w:rsidRPr="002B3C59" w14:paraId="34503910" w14:textId="77777777" w:rsidTr="002B3C5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989AC8" w14:textId="77777777" w:rsidR="00B562AD" w:rsidRPr="002B3C59" w:rsidRDefault="00B562AD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76DDF9" w14:textId="04ACFD7F" w:rsidR="00B562AD" w:rsidRPr="002B3C59" w:rsidRDefault="004736E9" w:rsidP="00B56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Organic matter</w:t>
            </w:r>
            <w:r w:rsidR="00B562AD"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 xml:space="preserve"> sources</w:t>
            </w:r>
          </w:p>
        </w:tc>
        <w:tc>
          <w:tcPr>
            <w:tcW w:w="35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52E61E9" w14:textId="77777777" w:rsidR="00B562AD" w:rsidRPr="002B3C59" w:rsidRDefault="00B562AD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38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6F1A4A" w14:textId="77777777" w:rsidR="00B562AD" w:rsidRPr="002B3C59" w:rsidRDefault="00B562AD" w:rsidP="00B56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Macroalgae groups</w:t>
            </w:r>
          </w:p>
        </w:tc>
      </w:tr>
      <w:tr w:rsidR="00E56906" w:rsidRPr="002B3C59" w14:paraId="5A2CF038" w14:textId="77777777" w:rsidTr="002B3C5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A9ECCA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Fatty acids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EDA9EC" w14:textId="1BB82DAB" w:rsidR="00E56906" w:rsidRPr="002B3C59" w:rsidRDefault="00590E13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Dense turf</w:t>
            </w:r>
          </w:p>
          <w:p w14:paraId="099C807B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n=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645E6F" w14:textId="5FEBFB30" w:rsidR="00590E13" w:rsidRPr="002B3C59" w:rsidRDefault="00590E13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Endoliths</w:t>
            </w:r>
          </w:p>
          <w:p w14:paraId="53F99592" w14:textId="259F3942" w:rsidR="00E56906" w:rsidRPr="002B3C59" w:rsidRDefault="00590E13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and dense turf</w:t>
            </w:r>
          </w:p>
          <w:p w14:paraId="28EBE64B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n=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5A4FE4" w14:textId="77777777" w:rsidR="00590E13" w:rsidRPr="002B3C59" w:rsidRDefault="00590E13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Endoliths</w:t>
            </w:r>
          </w:p>
          <w:p w14:paraId="7D28E9D4" w14:textId="77777777" w:rsidR="00590E13" w:rsidRPr="002B3C59" w:rsidRDefault="00590E13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and sparse turf</w:t>
            </w:r>
          </w:p>
          <w:p w14:paraId="6A73CC55" w14:textId="396F47F9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n=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588FA0" w14:textId="77777777" w:rsidR="00590E13" w:rsidRPr="002B3C59" w:rsidRDefault="00590E13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Coral rubble</w:t>
            </w:r>
          </w:p>
          <w:p w14:paraId="7772DB2D" w14:textId="11E34EF4" w:rsidR="00E56906" w:rsidRPr="002B3C59" w:rsidRDefault="00590E13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containing endoliths</w:t>
            </w:r>
          </w:p>
          <w:p w14:paraId="0C4F48AF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n=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A41473" w14:textId="5592210D" w:rsidR="00E56906" w:rsidRPr="002B3C59" w:rsidRDefault="00B562AD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Mac</w:t>
            </w:r>
            <w:r w:rsidR="00590E13"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roalgae</w:t>
            </w:r>
          </w:p>
          <w:p w14:paraId="29B1666E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n=26</w:t>
            </w:r>
          </w:p>
        </w:tc>
        <w:tc>
          <w:tcPr>
            <w:tcW w:w="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5B35DF5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284B3C" w14:textId="274FE9FD" w:rsidR="00E56906" w:rsidRPr="002B3C59" w:rsidRDefault="00590E13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Phaeophyceae</w:t>
            </w:r>
            <w:r w:rsidR="00E56906"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 xml:space="preserve"> </w:t>
            </w:r>
          </w:p>
          <w:p w14:paraId="2DDAFE5C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n=1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55CE6CA" w14:textId="6540973A" w:rsidR="00E56906" w:rsidRPr="002B3C59" w:rsidRDefault="00590E13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Chlorophyta</w:t>
            </w:r>
            <w:r w:rsidR="00E56906"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 xml:space="preserve"> </w:t>
            </w:r>
          </w:p>
          <w:p w14:paraId="180EA548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n=7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9CCB38" w14:textId="409ED446" w:rsidR="00E56906" w:rsidRPr="002B3C59" w:rsidRDefault="00590E13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 xml:space="preserve">Rhodophyta </w:t>
            </w:r>
            <w:r w:rsidR="00E56906"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n=6</w:t>
            </w:r>
          </w:p>
        </w:tc>
      </w:tr>
      <w:tr w:rsidR="00E56906" w:rsidRPr="002B3C59" w14:paraId="11E5C442" w14:textId="77777777" w:rsidTr="00E9184A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087C20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6: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258E7AB2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0 ± 0.0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6605B270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0 ± 0.0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039B603D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3 ± 0.2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7AC7A6B3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0.8 ± 0.2</w:t>
            </w: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5853171D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2 ± 0.1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  <w:tc>
          <w:tcPr>
            <w:tcW w:w="354" w:type="dxa"/>
            <w:tcBorders>
              <w:left w:val="single" w:sz="4" w:space="0" w:color="auto"/>
            </w:tcBorders>
          </w:tcPr>
          <w:p w14:paraId="06AA9791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855BF5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C25AE60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4 ± 0.3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9F9A0C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0 ± 0.0</w:t>
            </w:r>
          </w:p>
        </w:tc>
      </w:tr>
      <w:tr w:rsidR="00E56906" w:rsidRPr="002B3C59" w14:paraId="60058B48" w14:textId="77777777" w:rsidTr="00E9184A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A6E23B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8: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3B41CB7F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2 ± 0.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6628ADB6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419D1282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2 ± 0.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41DBD493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7 ± 0.5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976F2F4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2 ± 0.0</w:t>
            </w:r>
          </w:p>
        </w:tc>
        <w:tc>
          <w:tcPr>
            <w:tcW w:w="354" w:type="dxa"/>
            <w:tcBorders>
              <w:left w:val="single" w:sz="4" w:space="0" w:color="auto"/>
              <w:bottom w:val="nil"/>
            </w:tcBorders>
          </w:tcPr>
          <w:p w14:paraId="53535587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5028C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</w:p>
        </w:tc>
        <w:tc>
          <w:tcPr>
            <w:tcW w:w="1275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3E3F7AEB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2 ± 0.0</w:t>
            </w:r>
          </w:p>
        </w:tc>
        <w:tc>
          <w:tcPr>
            <w:tcW w:w="129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45B5CD8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2 ± 0.0</w:t>
            </w:r>
          </w:p>
        </w:tc>
      </w:tr>
      <w:tr w:rsidR="00E56906" w:rsidRPr="002B3C59" w14:paraId="7C2A87D3" w14:textId="77777777" w:rsidTr="00E9184A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BD2791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9: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26A3BA6C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7233856B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3D923EF3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2E85CB77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14:paraId="5DDB703E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</w:p>
        </w:tc>
        <w:tc>
          <w:tcPr>
            <w:tcW w:w="354" w:type="dxa"/>
            <w:tcBorders>
              <w:left w:val="single" w:sz="4" w:space="0" w:color="auto"/>
              <w:bottom w:val="nil"/>
            </w:tcBorders>
          </w:tcPr>
          <w:p w14:paraId="466DD676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EC941D5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  <w:r w:rsidR="00E60419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1275" w:type="dxa"/>
            <w:tcBorders>
              <w:left w:val="nil"/>
              <w:bottom w:val="nil"/>
            </w:tcBorders>
            <w:shd w:val="clear" w:color="auto" w:fill="auto"/>
            <w:noWrap/>
          </w:tcPr>
          <w:p w14:paraId="09EF87D6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2 ± 0.0</w:t>
            </w:r>
            <w:r w:rsidR="00E60419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1293" w:type="dxa"/>
            <w:tcBorders>
              <w:bottom w:val="nil"/>
            </w:tcBorders>
            <w:shd w:val="clear" w:color="auto" w:fill="auto"/>
            <w:noWrap/>
          </w:tcPr>
          <w:p w14:paraId="453ACF2B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0.2 ± 0.0</w:t>
            </w:r>
            <w:r w:rsidR="00E60419"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</w:tr>
      <w:tr w:rsidR="00E56906" w:rsidRPr="002B3C59" w14:paraId="5F324900" w14:textId="77777777" w:rsidTr="00E9184A"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06A99661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0: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32FAA9EE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2 ± 0.0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noWrap/>
          </w:tcPr>
          <w:p w14:paraId="5555ED1F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noWrap/>
          </w:tcPr>
          <w:p w14:paraId="5C769A0C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4D00ABC1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1.2 ± 0.8</w:t>
            </w: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DC9EC72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  <w:tc>
          <w:tcPr>
            <w:tcW w:w="354" w:type="dxa"/>
            <w:tcBorders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3680A961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00EED186" w14:textId="77777777" w:rsidR="00E56906" w:rsidRPr="002B3C59" w:rsidRDefault="00E56906" w:rsidP="002458F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</w:p>
        </w:tc>
        <w:tc>
          <w:tcPr>
            <w:tcW w:w="1275" w:type="dxa"/>
            <w:tcBorders>
              <w:left w:val="nil"/>
              <w:bottom w:val="nil"/>
            </w:tcBorders>
            <w:shd w:val="clear" w:color="auto" w:fill="E7E6E6" w:themeFill="background2"/>
            <w:noWrap/>
          </w:tcPr>
          <w:p w14:paraId="64E8A8A4" w14:textId="77777777" w:rsidR="00E56906" w:rsidRPr="002B3C59" w:rsidRDefault="00E56906" w:rsidP="002458F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</w:p>
        </w:tc>
        <w:tc>
          <w:tcPr>
            <w:tcW w:w="1293" w:type="dxa"/>
            <w:tcBorders>
              <w:bottom w:val="nil"/>
            </w:tcBorders>
            <w:shd w:val="clear" w:color="auto" w:fill="E7E6E6" w:themeFill="background2"/>
            <w:noWrap/>
          </w:tcPr>
          <w:p w14:paraId="4C9A86CD" w14:textId="77777777" w:rsidR="00E56906" w:rsidRPr="002B3C59" w:rsidRDefault="00E56906" w:rsidP="002458F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</w:p>
        </w:tc>
      </w:tr>
      <w:tr w:rsidR="00E56906" w:rsidRPr="002B3C59" w14:paraId="0484E7B8" w14:textId="77777777" w:rsidTr="00E9184A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277FBC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1: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315C1701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0 ± 0.0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34EB54AF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0 ± 0.0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431C96D0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0.1 ± 0.0</w:t>
            </w: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3AD29037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F361FA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0 ± 0.0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354" w:type="dxa"/>
            <w:tcBorders>
              <w:left w:val="single" w:sz="4" w:space="0" w:color="auto"/>
              <w:bottom w:val="nil"/>
            </w:tcBorders>
          </w:tcPr>
          <w:p w14:paraId="26027F0D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0D749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0 ± 0.0</w:t>
            </w:r>
            <w:r w:rsidR="002458F3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1275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0EDFE2E4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0 ± 0.0</w:t>
            </w:r>
            <w:r w:rsidR="002458F3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129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E0FF05D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0.0 ± 0.0</w:t>
            </w:r>
            <w:r w:rsidR="002458F3"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</w:tr>
      <w:tr w:rsidR="00E56906" w:rsidRPr="002B3C59" w14:paraId="4AE63531" w14:textId="77777777" w:rsidTr="00E9184A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BA3FB4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2: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792ACFA1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7 ± 0.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7A6C3B69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4 ± 0.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253028F3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4 ± 0.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439FCB38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8 ± 0.1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43EE1F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3 ± 0.0</w:t>
            </w:r>
          </w:p>
        </w:tc>
        <w:tc>
          <w:tcPr>
            <w:tcW w:w="354" w:type="dxa"/>
            <w:tcBorders>
              <w:left w:val="single" w:sz="4" w:space="0" w:color="auto"/>
              <w:bottom w:val="nil"/>
            </w:tcBorders>
          </w:tcPr>
          <w:p w14:paraId="1D12FFBE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9E5C0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3 ± 0.1</w:t>
            </w:r>
          </w:p>
        </w:tc>
        <w:tc>
          <w:tcPr>
            <w:tcW w:w="1275" w:type="dxa"/>
            <w:tcBorders>
              <w:left w:val="nil"/>
              <w:bottom w:val="nil"/>
            </w:tcBorders>
            <w:shd w:val="clear" w:color="auto" w:fill="auto"/>
            <w:noWrap/>
          </w:tcPr>
          <w:p w14:paraId="341FECC3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4 ± 0.1</w:t>
            </w:r>
          </w:p>
        </w:tc>
        <w:tc>
          <w:tcPr>
            <w:tcW w:w="1293" w:type="dxa"/>
            <w:tcBorders>
              <w:bottom w:val="nil"/>
            </w:tcBorders>
            <w:shd w:val="clear" w:color="auto" w:fill="auto"/>
            <w:noWrap/>
          </w:tcPr>
          <w:p w14:paraId="47CAD1FA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4 ± 0.0</w:t>
            </w:r>
          </w:p>
        </w:tc>
      </w:tr>
      <w:tr w:rsidR="00E56906" w:rsidRPr="002B3C59" w14:paraId="36A56370" w14:textId="77777777" w:rsidTr="00E9184A"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7C937CAD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3: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4122FDEC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2 ± 0.0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767410FC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4 ± 0.0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5DBC93F9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1.1 ± 0.3</w:t>
            </w: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26859E30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3 ± 0.0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14:paraId="6F124C09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354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2BFBE2BE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E7E6E6" w:themeFill="background2"/>
            <w:noWrap/>
          </w:tcPr>
          <w:p w14:paraId="79365508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E7E6E6" w:themeFill="background2"/>
            <w:noWrap/>
          </w:tcPr>
          <w:p w14:paraId="34691515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</w:p>
        </w:tc>
        <w:tc>
          <w:tcPr>
            <w:tcW w:w="1293" w:type="dxa"/>
            <w:shd w:val="clear" w:color="auto" w:fill="E7E6E6" w:themeFill="background2"/>
            <w:noWrap/>
          </w:tcPr>
          <w:p w14:paraId="3E5AA62A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</w:p>
        </w:tc>
      </w:tr>
      <w:tr w:rsidR="00E56906" w:rsidRPr="002B3C59" w14:paraId="794ADE3D" w14:textId="77777777" w:rsidTr="00E9184A"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01E492C9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4: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38DFED5B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21.1 ± 1.7</w:t>
            </w: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01A188B7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0.5 ± 0.3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2D0697FE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8.4 ± 0.7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7101B800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0.1 ± 0.6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9FCBD57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4.6 ± 1.0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  <w:tc>
          <w:tcPr>
            <w:tcW w:w="354" w:type="dxa"/>
            <w:tcBorders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1FF8930A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E2DB7B5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17.5 ± 0.5</w:t>
            </w:r>
            <w:r w:rsidR="002458F3"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1275" w:type="dxa"/>
            <w:tcBorders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5AED62C2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4.3 ± 2.4</w:t>
            </w:r>
            <w:r w:rsidR="002458F3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1293" w:type="dxa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5FF29BAB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8.9 ± 1.4</w:t>
            </w:r>
            <w:r w:rsidR="002458F3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</w:tr>
      <w:tr w:rsidR="00E56906" w:rsidRPr="002B3C59" w14:paraId="6F4D2FFC" w14:textId="77777777" w:rsidTr="00E9184A"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483CB24F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5: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5B916D1E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.9 ± 0.2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751411BB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2.3 ± 0.2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1DF91A1D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3.4 ± 0.5</w:t>
            </w: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786B82A7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2.4 ± 0.2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F8042BE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.9 ± 0.2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354" w:type="dxa"/>
            <w:tcBorders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068D5974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7AD763A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2.5 ± 0.3</w:t>
            </w:r>
            <w:r w:rsidR="00DE4A21"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549D8D06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.0 ± 0.2</w:t>
            </w:r>
            <w:r w:rsidR="00DE4A21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3B38060F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.7 ± 0.2</w:t>
            </w:r>
            <w:r w:rsidR="00DE4A21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</w:tr>
      <w:tr w:rsidR="00E56906" w:rsidRPr="002B3C59" w14:paraId="4022A439" w14:textId="77777777" w:rsidTr="00E9184A"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7F36BBC5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6: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71CE840D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39.4 ± 6.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1AACE0EF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58.8 ± 0.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753DEE30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57.3 ± 2.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63E79E92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54.2 ± 2.9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7BB400C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51.2 ± 2.8</w:t>
            </w:r>
          </w:p>
        </w:tc>
        <w:tc>
          <w:tcPr>
            <w:tcW w:w="354" w:type="dxa"/>
            <w:tcBorders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7594F39C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E528D0C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42.3 ± 3.1</w:t>
            </w:r>
            <w:r w:rsidR="00814DE5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6FF9FC6B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56.7 ± 4.2</w:t>
            </w:r>
            <w:r w:rsidR="00814DE5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645586D6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64.1 ± 4.0</w:t>
            </w:r>
            <w:r w:rsidR="00814DE5"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</w:tr>
      <w:tr w:rsidR="00E56906" w:rsidRPr="002B3C59" w14:paraId="56C85FF0" w14:textId="77777777" w:rsidTr="00E9184A"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0C02E871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7: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669BE056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2.4 ± 0.5</w:t>
            </w: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04FA204F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.6 ± 0.1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0AB61ABE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.5 ± 0.1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072CACAA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2.3 ± 0.1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7E8ADBA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9 ± 0.2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354" w:type="dxa"/>
            <w:tcBorders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145DACB6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8B78A6C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.0 ± 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644635F0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8 ± 0.1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749016D2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.0 ± 0.2</w:t>
            </w:r>
          </w:p>
        </w:tc>
      </w:tr>
      <w:tr w:rsidR="00E56906" w:rsidRPr="002B3C59" w14:paraId="19564314" w14:textId="77777777" w:rsidTr="00E9184A"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60155885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8: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2DF1DA75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8.5 ± 0.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325682D0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9.0 ± 0.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3BE523E7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9.2 ± 0.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609F338D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0.2 ± 0.9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68991DF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6.9 ± 0.5</w:t>
            </w:r>
          </w:p>
        </w:tc>
        <w:tc>
          <w:tcPr>
            <w:tcW w:w="354" w:type="dxa"/>
            <w:tcBorders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76ADF632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ACAC25F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5.9 ± 0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1F8F60B3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9.0 ± 1.4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5A7D709E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6.5 ± 0.7</w:t>
            </w:r>
          </w:p>
        </w:tc>
      </w:tr>
      <w:tr w:rsidR="00E56906" w:rsidRPr="002B3C59" w14:paraId="3958D6B4" w14:textId="77777777" w:rsidTr="00E9184A">
        <w:tc>
          <w:tcPr>
            <w:tcW w:w="0" w:type="auto"/>
            <w:tcBorders>
              <w:top w:val="nil"/>
            </w:tcBorders>
            <w:shd w:val="clear" w:color="auto" w:fill="E7E6E6" w:themeFill="background2"/>
            <w:noWrap/>
            <w:vAlign w:val="center"/>
          </w:tcPr>
          <w:p w14:paraId="1D581C67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20:0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</w:tcPr>
          <w:p w14:paraId="58464F7E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4 ± 0.1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</w:tcPr>
          <w:p w14:paraId="1C6477D5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4 ± 0.0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</w:tcPr>
          <w:p w14:paraId="5555DECD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5 ± 0.1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</w:tcPr>
          <w:p w14:paraId="5A512FB2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6 ± 0.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79F959B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8 ± 0.1</w:t>
            </w:r>
          </w:p>
        </w:tc>
        <w:tc>
          <w:tcPr>
            <w:tcW w:w="354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403B4243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C69CDFF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1.1 ± 0.2</w:t>
            </w:r>
            <w:r w:rsidR="00D864D8"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E7E6E6" w:themeFill="background2"/>
            <w:noWrap/>
            <w:vAlign w:val="center"/>
          </w:tcPr>
          <w:p w14:paraId="42107851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4 ± 0.1</w:t>
            </w:r>
            <w:r w:rsidR="00D864D8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1293" w:type="dxa"/>
            <w:tcBorders>
              <w:top w:val="nil"/>
            </w:tcBorders>
            <w:shd w:val="clear" w:color="auto" w:fill="E7E6E6" w:themeFill="background2"/>
            <w:noWrap/>
            <w:vAlign w:val="center"/>
          </w:tcPr>
          <w:p w14:paraId="0CE49C9C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5 ± 0.1</w:t>
            </w:r>
            <w:r w:rsidR="00D864D8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</w:tr>
      <w:tr w:rsidR="00E56906" w:rsidRPr="002B3C59" w14:paraId="3708D555" w14:textId="77777777" w:rsidTr="00E9184A"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20317C8D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21: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83F9CD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12F960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F5B1CB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B26B07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0.2 ± 0.0</w:t>
            </w: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4C09A73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354" w:type="dxa"/>
            <w:tcBorders>
              <w:left w:val="single" w:sz="4" w:space="0" w:color="auto"/>
            </w:tcBorders>
          </w:tcPr>
          <w:p w14:paraId="5BF1FC61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6BF478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18E9AA0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</w:p>
        </w:tc>
        <w:tc>
          <w:tcPr>
            <w:tcW w:w="12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6CECFDB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</w:p>
        </w:tc>
      </w:tr>
      <w:tr w:rsidR="00E56906" w:rsidRPr="002B3C59" w14:paraId="70907AB3" w14:textId="77777777" w:rsidTr="00E9184A">
        <w:tc>
          <w:tcPr>
            <w:tcW w:w="0" w:type="auto"/>
            <w:tcBorders>
              <w:top w:val="nil"/>
            </w:tcBorders>
            <w:shd w:val="clear" w:color="auto" w:fill="E7E6E6" w:themeFill="background2"/>
            <w:noWrap/>
            <w:vAlign w:val="center"/>
          </w:tcPr>
          <w:p w14:paraId="68ECF05F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22:0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</w:tcPr>
          <w:p w14:paraId="64CE6C30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4 ± 0.1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</w:tcPr>
          <w:p w14:paraId="5E195B0E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2 ± 0.0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</w:tcPr>
          <w:p w14:paraId="0DC71E53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3 ± 0.0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</w:tcPr>
          <w:p w14:paraId="2AE321C2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3 ± 0.0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692CD84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1.1 ± 0.2</w:t>
            </w: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354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28E32A14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DD21509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.1 ± 0.2</w:t>
            </w:r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E7E6E6" w:themeFill="background2"/>
            <w:noWrap/>
            <w:vAlign w:val="center"/>
          </w:tcPr>
          <w:p w14:paraId="6F7DD6F4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7 ± 0.4</w:t>
            </w:r>
          </w:p>
        </w:tc>
        <w:tc>
          <w:tcPr>
            <w:tcW w:w="1293" w:type="dxa"/>
            <w:tcBorders>
              <w:top w:val="nil"/>
            </w:tcBorders>
            <w:shd w:val="clear" w:color="auto" w:fill="E7E6E6" w:themeFill="background2"/>
            <w:noWrap/>
            <w:vAlign w:val="center"/>
          </w:tcPr>
          <w:p w14:paraId="49AC42EE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.3 ± 0.4</w:t>
            </w:r>
          </w:p>
        </w:tc>
      </w:tr>
      <w:tr w:rsidR="00E56906" w:rsidRPr="002B3C59" w14:paraId="5BF08EAD" w14:textId="77777777" w:rsidTr="00E9184A">
        <w:tc>
          <w:tcPr>
            <w:tcW w:w="0" w:type="auto"/>
            <w:tcBorders>
              <w:top w:val="nil"/>
            </w:tcBorders>
            <w:shd w:val="clear" w:color="auto" w:fill="E7E6E6" w:themeFill="background2"/>
            <w:noWrap/>
            <w:vAlign w:val="center"/>
          </w:tcPr>
          <w:p w14:paraId="71C027D9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24:0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</w:tcPr>
          <w:p w14:paraId="73C5B5BA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6 ± 0.3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</w:tcPr>
          <w:p w14:paraId="02D99131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3 ± 0.0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</w:tcPr>
          <w:p w14:paraId="6FA3B893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3 ± 0.0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</w:tcPr>
          <w:p w14:paraId="76ECCCF2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4 ± 0.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57F6642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.7 ± 0.4</w:t>
            </w:r>
          </w:p>
        </w:tc>
        <w:tc>
          <w:tcPr>
            <w:tcW w:w="354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3382E60B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FBFF569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6 ± 0.1</w:t>
            </w:r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E7E6E6" w:themeFill="background2"/>
            <w:noWrap/>
            <w:vAlign w:val="center"/>
          </w:tcPr>
          <w:p w14:paraId="42368693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2.3 ± 0.9</w:t>
            </w:r>
          </w:p>
        </w:tc>
        <w:tc>
          <w:tcPr>
            <w:tcW w:w="1293" w:type="dxa"/>
            <w:tcBorders>
              <w:top w:val="nil"/>
            </w:tcBorders>
            <w:shd w:val="clear" w:color="auto" w:fill="E7E6E6" w:themeFill="background2"/>
            <w:noWrap/>
            <w:vAlign w:val="center"/>
          </w:tcPr>
          <w:p w14:paraId="40D58F8B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3.4 ± 1.0</w:t>
            </w:r>
          </w:p>
        </w:tc>
      </w:tr>
      <w:tr w:rsidR="00E56906" w:rsidRPr="002B3C59" w14:paraId="47FA7ED7" w14:textId="77777777" w:rsidTr="00E9184A"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369E721E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iso-14: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8CB89E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2 ± 0.0</w:t>
            </w:r>
          </w:p>
        </w:tc>
        <w:tc>
          <w:tcPr>
            <w:tcW w:w="0" w:type="auto"/>
            <w:shd w:val="clear" w:color="auto" w:fill="auto"/>
            <w:noWrap/>
          </w:tcPr>
          <w:p w14:paraId="6C938FCA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2 ± 0.0</w:t>
            </w:r>
          </w:p>
        </w:tc>
        <w:tc>
          <w:tcPr>
            <w:tcW w:w="0" w:type="auto"/>
            <w:shd w:val="clear" w:color="auto" w:fill="auto"/>
            <w:noWrap/>
          </w:tcPr>
          <w:p w14:paraId="7400251A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2 ± 0.0</w:t>
            </w:r>
          </w:p>
        </w:tc>
        <w:tc>
          <w:tcPr>
            <w:tcW w:w="0" w:type="auto"/>
            <w:shd w:val="clear" w:color="auto" w:fill="auto"/>
            <w:noWrap/>
          </w:tcPr>
          <w:p w14:paraId="449C45DD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2 ± 0.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A310D05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2 ± 0.0</w:t>
            </w:r>
          </w:p>
        </w:tc>
        <w:tc>
          <w:tcPr>
            <w:tcW w:w="354" w:type="dxa"/>
            <w:tcBorders>
              <w:left w:val="single" w:sz="4" w:space="0" w:color="auto"/>
            </w:tcBorders>
          </w:tcPr>
          <w:p w14:paraId="06CD5B93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3ED951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auto"/>
            <w:noWrap/>
          </w:tcPr>
          <w:p w14:paraId="7923B3C4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2 ± 0.1</w:t>
            </w:r>
          </w:p>
        </w:tc>
        <w:tc>
          <w:tcPr>
            <w:tcW w:w="1293" w:type="dxa"/>
            <w:tcBorders>
              <w:top w:val="nil"/>
            </w:tcBorders>
            <w:shd w:val="clear" w:color="auto" w:fill="auto"/>
            <w:noWrap/>
          </w:tcPr>
          <w:p w14:paraId="69B46102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3 ± 0.2</w:t>
            </w:r>
          </w:p>
        </w:tc>
      </w:tr>
      <w:tr w:rsidR="00E56906" w:rsidRPr="002B3C59" w14:paraId="7D5BBFCA" w14:textId="77777777" w:rsidTr="00E9184A">
        <w:tc>
          <w:tcPr>
            <w:tcW w:w="0" w:type="auto"/>
            <w:tcBorders>
              <w:top w:val="nil"/>
            </w:tcBorders>
            <w:shd w:val="clear" w:color="auto" w:fill="E7E6E6" w:themeFill="background2"/>
            <w:noWrap/>
            <w:vAlign w:val="center"/>
          </w:tcPr>
          <w:p w14:paraId="6FE0D445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iso-15:0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</w:tcPr>
          <w:p w14:paraId="1F3C56ED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1.5 ± 0.2</w:t>
            </w: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</w:tcPr>
          <w:p w14:paraId="68DF7F50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.3 ± 0.1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</w:tcPr>
          <w:p w14:paraId="61240943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.4 ± 0.1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</w:tcPr>
          <w:p w14:paraId="3E842A14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.3 ± 0.3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F4F19D4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5 ± 0.1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354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489ECEAE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F6BBC03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3 ± 0.1</w:t>
            </w:r>
            <w:r w:rsidR="002458F3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E7E6E6" w:themeFill="background2"/>
            <w:noWrap/>
            <w:vAlign w:val="center"/>
          </w:tcPr>
          <w:p w14:paraId="3318678D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6 ± 0.1</w:t>
            </w:r>
            <w:r w:rsidR="002458F3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  <w:tc>
          <w:tcPr>
            <w:tcW w:w="1293" w:type="dxa"/>
            <w:tcBorders>
              <w:top w:val="nil"/>
            </w:tcBorders>
            <w:shd w:val="clear" w:color="auto" w:fill="E7E6E6" w:themeFill="background2"/>
            <w:noWrap/>
            <w:vAlign w:val="center"/>
          </w:tcPr>
          <w:p w14:paraId="4A49695C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0.9 ± 0.2</w:t>
            </w:r>
            <w:r w:rsidR="002458F3"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</w:tr>
      <w:tr w:rsidR="00E56906" w:rsidRPr="002B3C59" w14:paraId="2767EB9F" w14:textId="77777777" w:rsidTr="00E9184A"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43D9B2A0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iso-16: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A682EA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4 ± 0.0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F8F5DE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0.6 ± 0.0</w:t>
            </w: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FD1B97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5 ± 0.1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1856D0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6 ± 0.1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DC70CB5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2 ± 0.0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354" w:type="dxa"/>
            <w:tcBorders>
              <w:left w:val="single" w:sz="4" w:space="0" w:color="auto"/>
            </w:tcBorders>
          </w:tcPr>
          <w:p w14:paraId="783F367F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1A9B10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3BB8CDB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2 ± 0.0</w:t>
            </w:r>
          </w:p>
        </w:tc>
        <w:tc>
          <w:tcPr>
            <w:tcW w:w="12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D177172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3 ± 0.1</w:t>
            </w:r>
          </w:p>
        </w:tc>
      </w:tr>
      <w:tr w:rsidR="00E56906" w:rsidRPr="002B3C59" w14:paraId="2799C778" w14:textId="77777777" w:rsidTr="00E9184A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C6F7FF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ΣSF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24C52E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78.7 ± 3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AD63DA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86.5 ± 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DCA2D9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85.2 ± 0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603406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86.7 ± 0.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8B82D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81.1 ± 1.9</w:t>
            </w:r>
          </w:p>
        </w:tc>
        <w:tc>
          <w:tcPr>
            <w:tcW w:w="354" w:type="dxa"/>
            <w:tcBorders>
              <w:left w:val="single" w:sz="4" w:space="0" w:color="auto"/>
              <w:bottom w:val="single" w:sz="4" w:space="0" w:color="auto"/>
            </w:tcBorders>
          </w:tcPr>
          <w:p w14:paraId="0C7E62B4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9D4A63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73.5 ± 2.0</w:t>
            </w:r>
            <w:r w:rsidR="00C45733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3B9E3F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87.8 ± 2.2</w:t>
            </w:r>
            <w:r w:rsidR="00C45733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32880A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89.9 ± 1.5</w:t>
            </w:r>
            <w:r w:rsidR="00C45733"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</w:tr>
      <w:tr w:rsidR="00E56906" w:rsidRPr="002B3C59" w14:paraId="47579E38" w14:textId="77777777" w:rsidTr="00E9184A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</w:tcPr>
          <w:p w14:paraId="51860648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 xml:space="preserve">16:1n-7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</w:tcPr>
          <w:p w14:paraId="1DABE122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5.3 ± 0.3</w:t>
            </w: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</w:tcPr>
          <w:p w14:paraId="65E89B2F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3.2 ± 0.2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</w:tcPr>
          <w:p w14:paraId="27963F01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2.9 ± 0.3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</w:tcPr>
          <w:p w14:paraId="49FBD68A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2.3 ± 0.2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D62496B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2.1 ± 0.2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35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1EA76D2F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814595A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2.9 ± 0.3</w:t>
            </w:r>
            <w:r w:rsidR="00814DE5"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5FB48ACA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.5 ± 0.4</w:t>
            </w:r>
            <w:r w:rsidR="00814DE5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</w:tcPr>
          <w:p w14:paraId="2C3D50F5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.2 ± 0.2</w:t>
            </w:r>
            <w:r w:rsidR="00814DE5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</w:tr>
      <w:tr w:rsidR="00E56906" w:rsidRPr="002B3C59" w14:paraId="40996943" w14:textId="77777777" w:rsidTr="00E9184A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5DB4AC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6:1n-7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30E8D44C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6 ± 0.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6F2528B8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4 ± 0.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7F981520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5 ± 0.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086F5740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4 ± 0.0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72F802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9 ± 0.2</w:t>
            </w:r>
          </w:p>
        </w:tc>
        <w:tc>
          <w:tcPr>
            <w:tcW w:w="354" w:type="dxa"/>
            <w:tcBorders>
              <w:left w:val="single" w:sz="4" w:space="0" w:color="auto"/>
              <w:bottom w:val="nil"/>
            </w:tcBorders>
          </w:tcPr>
          <w:p w14:paraId="7FA142AF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82B3C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 xml:space="preserve">0.9 ± 0.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AEF79C8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.1 ± 0.4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1FD774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7 ± 0.2</w:t>
            </w:r>
          </w:p>
        </w:tc>
      </w:tr>
      <w:tr w:rsidR="00E56906" w:rsidRPr="002B3C59" w14:paraId="1C729833" w14:textId="77777777" w:rsidTr="00E9184A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680D4C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7:1n-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2AD31445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3 ± 0.1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7EBD77F9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4 ± 0.1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45B094A7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3 ± 0.0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224394A0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0.5 ± 0.0</w:t>
            </w: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A97C52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2 ± 0.0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354" w:type="dxa"/>
            <w:tcBorders>
              <w:left w:val="single" w:sz="4" w:space="0" w:color="auto"/>
              <w:bottom w:val="nil"/>
            </w:tcBorders>
          </w:tcPr>
          <w:p w14:paraId="22130020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89727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0.3 ± 0.0</w:t>
            </w:r>
            <w:r w:rsidR="00176041"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4CB909A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2 ± 0.1</w:t>
            </w:r>
            <w:r w:rsidR="00176041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775131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  <w:r w:rsidR="00176041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</w:tr>
      <w:tr w:rsidR="00E56906" w:rsidRPr="002B3C59" w14:paraId="5C6A9559" w14:textId="77777777" w:rsidTr="00E9184A"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7345965F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8:1n-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4FA69D0B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2.3 ± 0.3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45E38371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2.4 ± 0.1</w:t>
            </w: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443654BA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2.3 ± 0.1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735D32C4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2.2 ± 0.1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971892E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.4 ± 0.2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354" w:type="dxa"/>
            <w:tcBorders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73A88CD7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42FF9DC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8 ± 0.2</w:t>
            </w:r>
            <w:r w:rsidR="00176041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5F913A2C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2.4 ± 0.5</w:t>
            </w:r>
            <w:r w:rsidR="00176041"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61718E3D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.3 ± 0.2</w:t>
            </w:r>
            <w:r w:rsidR="00176041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</w:tr>
      <w:tr w:rsidR="00E56906" w:rsidRPr="002B3C59" w14:paraId="6AF597D7" w14:textId="77777777" w:rsidTr="00E9184A"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7FF05357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8:1n-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41BA32E8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2.4 ± 0.4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1F3FC354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.9 ± 0.1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6C352735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2.4 ± 0.2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4E2E1736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2.3 ± 0.1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93D4F4D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4.9 ± 0.5</w:t>
            </w: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354" w:type="dxa"/>
            <w:tcBorders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20183143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B26AD95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6.7 ± 0.2</w:t>
            </w:r>
            <w:r w:rsidR="00176041"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75DE0996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2.3 ± 0.8</w:t>
            </w:r>
            <w:r w:rsidR="00176041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6222C53D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4.2 ± 0.8</w:t>
            </w:r>
            <w:r w:rsidR="00176041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</w:tr>
      <w:tr w:rsidR="00E56906" w:rsidRPr="002B3C59" w14:paraId="2A235F96" w14:textId="77777777" w:rsidTr="00E9184A"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6ACEF569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20:1n-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20A9A2F9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.1 ± 0.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26DDFE9A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3 ± 0.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2D7D331D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3 ± 0.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371E98DB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3 ± 0.0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BDAE1AD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7 ± 0.1</w:t>
            </w:r>
          </w:p>
        </w:tc>
        <w:tc>
          <w:tcPr>
            <w:tcW w:w="354" w:type="dxa"/>
            <w:tcBorders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071074B4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D59E27A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1.1 ± 0.1</w:t>
            </w:r>
            <w:r w:rsidR="0046369E"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1C5227EE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5 ± 0.2</w:t>
            </w:r>
            <w:r w:rsidR="0046369E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16D2A57D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2 ± 0.0</w:t>
            </w:r>
            <w:r w:rsidR="0046369E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</w:tr>
      <w:tr w:rsidR="00E56906" w:rsidRPr="002B3C59" w14:paraId="2B1712E4" w14:textId="77777777" w:rsidTr="00E9184A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16D9A8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22:1n-9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49A8C58B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4 ± 0.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6AAF3238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3 ± 0.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5E268E8B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4 ± 0.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08376289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3 ± 0.0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CBD4CC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5 ± 0.1</w:t>
            </w:r>
          </w:p>
        </w:tc>
        <w:tc>
          <w:tcPr>
            <w:tcW w:w="354" w:type="dxa"/>
            <w:tcBorders>
              <w:left w:val="single" w:sz="4" w:space="0" w:color="auto"/>
              <w:bottom w:val="nil"/>
            </w:tcBorders>
          </w:tcPr>
          <w:p w14:paraId="59AF6455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902FF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0.8 ± 0.1</w:t>
            </w:r>
            <w:r w:rsidR="00DF175F"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6E4BC9D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2 ± 0.0</w:t>
            </w:r>
            <w:r w:rsidR="00DF175F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24B3EB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  <w:r w:rsidR="00DF175F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</w:tr>
      <w:tr w:rsidR="00E56906" w:rsidRPr="002B3C59" w14:paraId="4DDF546D" w14:textId="77777777" w:rsidTr="00E9184A"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2F3C8A79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24:1n-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990F09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</w:p>
        </w:tc>
        <w:tc>
          <w:tcPr>
            <w:tcW w:w="0" w:type="auto"/>
            <w:shd w:val="clear" w:color="auto" w:fill="auto"/>
            <w:noWrap/>
          </w:tcPr>
          <w:p w14:paraId="4AE2A642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0 ± 0.0</w:t>
            </w:r>
          </w:p>
        </w:tc>
        <w:tc>
          <w:tcPr>
            <w:tcW w:w="0" w:type="auto"/>
            <w:shd w:val="clear" w:color="auto" w:fill="auto"/>
            <w:noWrap/>
          </w:tcPr>
          <w:p w14:paraId="74111195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</w:p>
        </w:tc>
        <w:tc>
          <w:tcPr>
            <w:tcW w:w="0" w:type="auto"/>
            <w:shd w:val="clear" w:color="auto" w:fill="auto"/>
            <w:noWrap/>
          </w:tcPr>
          <w:p w14:paraId="4DDC78A4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E0CFAA1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</w:p>
        </w:tc>
        <w:tc>
          <w:tcPr>
            <w:tcW w:w="354" w:type="dxa"/>
            <w:tcBorders>
              <w:left w:val="single" w:sz="4" w:space="0" w:color="auto"/>
            </w:tcBorders>
          </w:tcPr>
          <w:p w14:paraId="72F7BE2A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473CA2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0 ± 0.0</w:t>
            </w:r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auto"/>
            <w:noWrap/>
          </w:tcPr>
          <w:p w14:paraId="38EDD191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</w:p>
        </w:tc>
        <w:tc>
          <w:tcPr>
            <w:tcW w:w="1293" w:type="dxa"/>
            <w:tcBorders>
              <w:top w:val="nil"/>
            </w:tcBorders>
            <w:shd w:val="clear" w:color="auto" w:fill="auto"/>
            <w:noWrap/>
          </w:tcPr>
          <w:p w14:paraId="168D82CB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</w:p>
        </w:tc>
      </w:tr>
      <w:tr w:rsidR="00E56906" w:rsidRPr="002B3C59" w14:paraId="6DACE6A6" w14:textId="77777777" w:rsidTr="00E9184A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B6B9A9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lastRenderedPageBreak/>
              <w:t>ΣMUF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FD369F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2.5 ± 1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2574BD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9.0 ± 0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FC3D9F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9.2 ± 0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D4B0C2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8.4 ± 0.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E04ED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0.8 ± 0.8</w:t>
            </w:r>
          </w:p>
        </w:tc>
        <w:tc>
          <w:tcPr>
            <w:tcW w:w="354" w:type="dxa"/>
            <w:tcBorders>
              <w:left w:val="single" w:sz="4" w:space="0" w:color="auto"/>
              <w:bottom w:val="single" w:sz="4" w:space="0" w:color="auto"/>
            </w:tcBorders>
          </w:tcPr>
          <w:p w14:paraId="235FDB14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646615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13.4 ± 0.7</w:t>
            </w:r>
            <w:r w:rsidR="00C45733"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AD08F9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8.2 ± 1.2</w:t>
            </w:r>
            <w:r w:rsidR="00C45733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3E0E07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7.9 ± 1.3</w:t>
            </w:r>
            <w:r w:rsidR="00C45733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</w:tr>
      <w:tr w:rsidR="00E56906" w:rsidRPr="002B3C59" w14:paraId="4468C053" w14:textId="77777777" w:rsidTr="00E9184A"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D1972C8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8:2n-6 (LIN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4551B86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2.0 ± 0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00DDEB7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.6 ± 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F25CFD9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2.0 ± 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8A3889B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2.2 ± 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4BC8272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.9 ± 0.3</w:t>
            </w:r>
          </w:p>
        </w:tc>
        <w:tc>
          <w:tcPr>
            <w:tcW w:w="354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14:paraId="1EE5049E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2EED386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3.0 ± 0.3</w:t>
            </w:r>
            <w:r w:rsidR="00176041"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  <w:shd w:val="clear" w:color="auto" w:fill="E7E6E6" w:themeFill="background2"/>
            <w:noWrap/>
            <w:vAlign w:val="center"/>
          </w:tcPr>
          <w:p w14:paraId="2F35A960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.2 ± 0.4</w:t>
            </w:r>
            <w:r w:rsidR="00D864D8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8AF9EB8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3 ± 0.1</w:t>
            </w:r>
            <w:r w:rsidR="00D864D8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</w:tr>
      <w:tr w:rsidR="00E56906" w:rsidRPr="002B3C59" w14:paraId="5A496145" w14:textId="77777777" w:rsidTr="00E9184A"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01A714EF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8:2n-6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01DAD411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0.5 ± 0.1</w:t>
            </w: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43064F57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c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641EA6AA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c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06ECA220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0 ± 0.0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cd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145B59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2 ± 0.0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d</w:t>
            </w:r>
          </w:p>
        </w:tc>
        <w:tc>
          <w:tcPr>
            <w:tcW w:w="354" w:type="dxa"/>
            <w:tcBorders>
              <w:left w:val="single" w:sz="4" w:space="0" w:color="auto"/>
              <w:bottom w:val="nil"/>
            </w:tcBorders>
          </w:tcPr>
          <w:p w14:paraId="0B01483E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D1D02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2 ± 0.0</w:t>
            </w:r>
          </w:p>
        </w:tc>
        <w:tc>
          <w:tcPr>
            <w:tcW w:w="1275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028EAF32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2 ± 0.1</w:t>
            </w:r>
          </w:p>
        </w:tc>
        <w:tc>
          <w:tcPr>
            <w:tcW w:w="129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6E3BFFF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2 ± 0.1</w:t>
            </w:r>
          </w:p>
        </w:tc>
      </w:tr>
      <w:tr w:rsidR="00E56906" w:rsidRPr="002B3C59" w14:paraId="269E95EF" w14:textId="77777777" w:rsidTr="00E9184A"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4C25776C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8:3n-3 (ALA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54633E87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2.8 ± 0.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7E62A824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8 ± 0.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29D96AE2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8 ± 0.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14E6390B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6 ± 0.1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F2725C6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.9 ± 0.4</w:t>
            </w:r>
          </w:p>
        </w:tc>
        <w:tc>
          <w:tcPr>
            <w:tcW w:w="354" w:type="dxa"/>
            <w:tcBorders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7BE10168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1FFE2E1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3.2 ± 0.4</w:t>
            </w:r>
            <w:r w:rsidR="00D864D8"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50AF7B06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.0 ± 0.6</w:t>
            </w:r>
            <w:r w:rsidR="00D864D8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770F723D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2 ± 0.1</w:t>
            </w:r>
            <w:r w:rsidR="00D864D8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</w:tr>
      <w:tr w:rsidR="00E56906" w:rsidRPr="002B3C59" w14:paraId="2B668193" w14:textId="77777777" w:rsidTr="00E9184A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EAAA66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8:3n-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4197C3DA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4 ± 0.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76414FE5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2 ± 0.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42A2EBE4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4 ± 0.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7F4072A6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2 ± 0.0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7B4EED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2 ± 0.0</w:t>
            </w:r>
          </w:p>
        </w:tc>
        <w:tc>
          <w:tcPr>
            <w:tcW w:w="354" w:type="dxa"/>
            <w:tcBorders>
              <w:left w:val="single" w:sz="4" w:space="0" w:color="auto"/>
              <w:bottom w:val="nil"/>
            </w:tcBorders>
          </w:tcPr>
          <w:p w14:paraId="238FC76C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22E3C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0.3 ± 0.1</w:t>
            </w:r>
            <w:r w:rsidR="0046369E"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9148FE2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1</w:t>
            </w:r>
            <w:r w:rsidR="0046369E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E0B402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  <w:r w:rsidR="0046369E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</w:tr>
      <w:tr w:rsidR="00E56906" w:rsidRPr="002B3C59" w14:paraId="0FE26F3D" w14:textId="77777777" w:rsidTr="00E9184A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85BDDF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20:2n-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23D1C2D8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2 ± 0.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412CA01A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6806D1CC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2 ± 0.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68AB5C78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2 ± 0.0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074DE0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2 ± 0.0</w:t>
            </w:r>
          </w:p>
        </w:tc>
        <w:tc>
          <w:tcPr>
            <w:tcW w:w="354" w:type="dxa"/>
            <w:tcBorders>
              <w:left w:val="single" w:sz="4" w:space="0" w:color="auto"/>
              <w:bottom w:val="nil"/>
            </w:tcBorders>
          </w:tcPr>
          <w:p w14:paraId="60433B87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F89E1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0.3 ± 0.1</w:t>
            </w:r>
            <w:r w:rsidR="0046369E"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C693C6E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  <w:r w:rsidR="0046369E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400A93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  <w:r w:rsidR="0046369E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</w:tr>
      <w:tr w:rsidR="00E56906" w:rsidRPr="002B3C59" w14:paraId="7BF1BDA0" w14:textId="77777777" w:rsidTr="00E9184A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D235B9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20:3n-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2763EDC0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3FA495D3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28148689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367A092A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BE7078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3 ± 0.1</w:t>
            </w:r>
          </w:p>
        </w:tc>
        <w:tc>
          <w:tcPr>
            <w:tcW w:w="354" w:type="dxa"/>
            <w:tcBorders>
              <w:left w:val="single" w:sz="4" w:space="0" w:color="auto"/>
              <w:bottom w:val="nil"/>
            </w:tcBorders>
          </w:tcPr>
          <w:p w14:paraId="5EED67C2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27836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0.5 ± 0.1</w:t>
            </w:r>
            <w:r w:rsidR="0046369E"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DBA8E53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  <w:r w:rsidR="0046369E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F2F6C5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  <w:r w:rsidR="0046369E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</w:tr>
      <w:tr w:rsidR="00E56906" w:rsidRPr="002B3C59" w14:paraId="1B67EBD0" w14:textId="77777777" w:rsidTr="00E9184A"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0404B012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20:4n-6 (ARA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42E34947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.1 ± 0.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247EFF1D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9 ± 0.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370DB89A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.2 ± 0.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246FC736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9 ± 0.1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F3A1F3B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.5 ± 0.3</w:t>
            </w:r>
          </w:p>
        </w:tc>
        <w:tc>
          <w:tcPr>
            <w:tcW w:w="354" w:type="dxa"/>
            <w:tcBorders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23CD189D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E361462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2.8 ± 0.4</w:t>
            </w:r>
            <w:r w:rsidR="00DF175F"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4BB8A2CE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3 ± 0.1</w:t>
            </w:r>
            <w:r w:rsidR="00DF175F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054AA350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2 ± 0.1</w:t>
            </w:r>
            <w:r w:rsidR="00DF175F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</w:tr>
      <w:tr w:rsidR="00E56906" w:rsidRPr="002B3C59" w14:paraId="578C7987" w14:textId="77777777" w:rsidTr="00E9184A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CE436E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20:5n-3 (EPA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0FFDCDFF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8 ± 0.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16D46D01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3 ± 0.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6E669022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6 ± 0.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6FB46135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3 ± 0.0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022E01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4 ± 0.1</w:t>
            </w:r>
          </w:p>
        </w:tc>
        <w:tc>
          <w:tcPr>
            <w:tcW w:w="354" w:type="dxa"/>
            <w:tcBorders>
              <w:left w:val="single" w:sz="4" w:space="0" w:color="auto"/>
              <w:bottom w:val="nil"/>
            </w:tcBorders>
          </w:tcPr>
          <w:p w14:paraId="4CABD107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ECC56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5 ± 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971F46D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3 ± 0.1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BAFD19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5 ± 0.1</w:t>
            </w:r>
          </w:p>
        </w:tc>
      </w:tr>
      <w:tr w:rsidR="00E56906" w:rsidRPr="002B3C59" w14:paraId="0977CAEE" w14:textId="77777777" w:rsidTr="00E9184A"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431F1AE4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22:2n-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57776B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8D0E81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721B0C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8446F8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0 ± 0.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8A366FF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2 ± 0.0</w:t>
            </w:r>
          </w:p>
        </w:tc>
        <w:tc>
          <w:tcPr>
            <w:tcW w:w="354" w:type="dxa"/>
            <w:tcBorders>
              <w:left w:val="single" w:sz="4" w:space="0" w:color="auto"/>
            </w:tcBorders>
          </w:tcPr>
          <w:p w14:paraId="4FB30261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6F107E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0.2 ± 0.0</w:t>
            </w:r>
            <w:r w:rsidR="00DF175F"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auto"/>
            <w:noWrap/>
          </w:tcPr>
          <w:p w14:paraId="3CD86FAA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0 ± 0.0</w:t>
            </w:r>
            <w:r w:rsidR="00DF175F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1293" w:type="dxa"/>
            <w:tcBorders>
              <w:top w:val="nil"/>
            </w:tcBorders>
            <w:shd w:val="clear" w:color="auto" w:fill="auto"/>
            <w:noWrap/>
          </w:tcPr>
          <w:p w14:paraId="5640A7F2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0 ± 0.0</w:t>
            </w:r>
            <w:r w:rsidR="00DF175F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</w:tr>
      <w:tr w:rsidR="00E56906" w:rsidRPr="002B3C59" w14:paraId="49BCE0A6" w14:textId="77777777" w:rsidTr="00E9184A"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53B0C209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22:4n-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10A83D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</w:p>
        </w:tc>
        <w:tc>
          <w:tcPr>
            <w:tcW w:w="0" w:type="auto"/>
            <w:shd w:val="clear" w:color="auto" w:fill="auto"/>
            <w:noWrap/>
          </w:tcPr>
          <w:p w14:paraId="7D13053F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</w:p>
        </w:tc>
        <w:tc>
          <w:tcPr>
            <w:tcW w:w="0" w:type="auto"/>
            <w:shd w:val="clear" w:color="auto" w:fill="auto"/>
            <w:noWrap/>
          </w:tcPr>
          <w:p w14:paraId="5DBD40F7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</w:p>
        </w:tc>
        <w:tc>
          <w:tcPr>
            <w:tcW w:w="0" w:type="auto"/>
            <w:shd w:val="clear" w:color="auto" w:fill="auto"/>
            <w:noWrap/>
          </w:tcPr>
          <w:p w14:paraId="40721FF8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5413792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0 ± 0.0</w:t>
            </w:r>
          </w:p>
        </w:tc>
        <w:tc>
          <w:tcPr>
            <w:tcW w:w="354" w:type="dxa"/>
            <w:tcBorders>
              <w:left w:val="single" w:sz="4" w:space="0" w:color="auto"/>
            </w:tcBorders>
          </w:tcPr>
          <w:p w14:paraId="61FDCB02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61E603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0 ± 0.0</w:t>
            </w:r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auto"/>
            <w:noWrap/>
          </w:tcPr>
          <w:p w14:paraId="26C1FC93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0 ± 0.0</w:t>
            </w:r>
          </w:p>
        </w:tc>
        <w:tc>
          <w:tcPr>
            <w:tcW w:w="1293" w:type="dxa"/>
            <w:tcBorders>
              <w:top w:val="nil"/>
            </w:tcBorders>
            <w:shd w:val="clear" w:color="auto" w:fill="auto"/>
            <w:noWrap/>
          </w:tcPr>
          <w:p w14:paraId="7B035410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0 ± 0.0</w:t>
            </w:r>
          </w:p>
        </w:tc>
      </w:tr>
      <w:tr w:rsidR="00E56906" w:rsidRPr="002B3C59" w14:paraId="543F3AE1" w14:textId="77777777" w:rsidTr="00E9184A"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6E031D70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22:5n-3</w:t>
            </w:r>
          </w:p>
        </w:tc>
        <w:tc>
          <w:tcPr>
            <w:tcW w:w="0" w:type="auto"/>
            <w:shd w:val="clear" w:color="auto" w:fill="auto"/>
            <w:noWrap/>
          </w:tcPr>
          <w:p w14:paraId="088D496D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0 ± 0.0</w:t>
            </w:r>
          </w:p>
        </w:tc>
        <w:tc>
          <w:tcPr>
            <w:tcW w:w="0" w:type="auto"/>
            <w:shd w:val="clear" w:color="auto" w:fill="auto"/>
            <w:noWrap/>
          </w:tcPr>
          <w:p w14:paraId="2F469844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0 ± 0.0</w:t>
            </w:r>
          </w:p>
        </w:tc>
        <w:tc>
          <w:tcPr>
            <w:tcW w:w="0" w:type="auto"/>
            <w:shd w:val="clear" w:color="auto" w:fill="auto"/>
            <w:noWrap/>
          </w:tcPr>
          <w:p w14:paraId="424C2EFC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0 ± 0.0</w:t>
            </w:r>
          </w:p>
        </w:tc>
        <w:tc>
          <w:tcPr>
            <w:tcW w:w="0" w:type="auto"/>
            <w:shd w:val="clear" w:color="auto" w:fill="auto"/>
            <w:noWrap/>
          </w:tcPr>
          <w:p w14:paraId="7FB361EB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0 ± 0.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FC0758D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0 ± 0.0</w:t>
            </w:r>
          </w:p>
        </w:tc>
        <w:tc>
          <w:tcPr>
            <w:tcW w:w="354" w:type="dxa"/>
            <w:tcBorders>
              <w:left w:val="single" w:sz="4" w:space="0" w:color="auto"/>
            </w:tcBorders>
          </w:tcPr>
          <w:p w14:paraId="356A5B65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40FBDF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0 ± 0.0</w:t>
            </w:r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auto"/>
            <w:noWrap/>
          </w:tcPr>
          <w:p w14:paraId="740B6D1B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0 ± 0.0</w:t>
            </w:r>
          </w:p>
        </w:tc>
        <w:tc>
          <w:tcPr>
            <w:tcW w:w="1293" w:type="dxa"/>
            <w:tcBorders>
              <w:top w:val="nil"/>
            </w:tcBorders>
            <w:shd w:val="clear" w:color="auto" w:fill="auto"/>
            <w:noWrap/>
          </w:tcPr>
          <w:p w14:paraId="75658F81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0 ± 0.0</w:t>
            </w:r>
          </w:p>
        </w:tc>
      </w:tr>
      <w:tr w:rsidR="00E56906" w:rsidRPr="002B3C59" w14:paraId="5482D8A8" w14:textId="77777777" w:rsidTr="00E9184A"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18C29CB0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22:5n-6</w:t>
            </w:r>
          </w:p>
        </w:tc>
        <w:tc>
          <w:tcPr>
            <w:tcW w:w="0" w:type="auto"/>
            <w:shd w:val="clear" w:color="auto" w:fill="auto"/>
            <w:noWrap/>
          </w:tcPr>
          <w:p w14:paraId="7D01C255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0 ± 0.0</w:t>
            </w:r>
          </w:p>
        </w:tc>
        <w:tc>
          <w:tcPr>
            <w:tcW w:w="0" w:type="auto"/>
            <w:shd w:val="clear" w:color="auto" w:fill="auto"/>
            <w:noWrap/>
          </w:tcPr>
          <w:p w14:paraId="47893223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0 ± 0.0</w:t>
            </w:r>
          </w:p>
        </w:tc>
        <w:tc>
          <w:tcPr>
            <w:tcW w:w="0" w:type="auto"/>
            <w:shd w:val="clear" w:color="auto" w:fill="auto"/>
            <w:noWrap/>
          </w:tcPr>
          <w:p w14:paraId="75553AE9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0 ± 0.0</w:t>
            </w:r>
          </w:p>
        </w:tc>
        <w:tc>
          <w:tcPr>
            <w:tcW w:w="0" w:type="auto"/>
            <w:shd w:val="clear" w:color="auto" w:fill="auto"/>
            <w:noWrap/>
          </w:tcPr>
          <w:p w14:paraId="61C1E073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0 ± 0.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5CC7384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0 ± 0.0</w:t>
            </w:r>
          </w:p>
        </w:tc>
        <w:tc>
          <w:tcPr>
            <w:tcW w:w="354" w:type="dxa"/>
            <w:tcBorders>
              <w:left w:val="single" w:sz="4" w:space="0" w:color="auto"/>
            </w:tcBorders>
          </w:tcPr>
          <w:p w14:paraId="6F7883B0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60F6FD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0 ± 0.0</w:t>
            </w:r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auto"/>
            <w:noWrap/>
          </w:tcPr>
          <w:p w14:paraId="0BF03216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0 ± 0.0</w:t>
            </w:r>
          </w:p>
        </w:tc>
        <w:tc>
          <w:tcPr>
            <w:tcW w:w="1293" w:type="dxa"/>
            <w:tcBorders>
              <w:top w:val="nil"/>
            </w:tcBorders>
            <w:shd w:val="clear" w:color="auto" w:fill="auto"/>
            <w:noWrap/>
          </w:tcPr>
          <w:p w14:paraId="18BE384E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0 ± 0.0</w:t>
            </w:r>
          </w:p>
        </w:tc>
      </w:tr>
      <w:tr w:rsidR="00E56906" w:rsidRPr="002B3C59" w14:paraId="6BACB94D" w14:textId="77777777" w:rsidTr="00E9184A"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3ABE9A72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22:6n-3 (DHA)</w:t>
            </w:r>
          </w:p>
        </w:tc>
        <w:tc>
          <w:tcPr>
            <w:tcW w:w="0" w:type="auto"/>
            <w:shd w:val="clear" w:color="auto" w:fill="auto"/>
            <w:noWrap/>
          </w:tcPr>
          <w:p w14:paraId="3D37D318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</w:p>
        </w:tc>
        <w:tc>
          <w:tcPr>
            <w:tcW w:w="0" w:type="auto"/>
            <w:shd w:val="clear" w:color="auto" w:fill="auto"/>
            <w:noWrap/>
          </w:tcPr>
          <w:p w14:paraId="21AA04BB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0 ± 0.0</w:t>
            </w:r>
          </w:p>
        </w:tc>
        <w:tc>
          <w:tcPr>
            <w:tcW w:w="0" w:type="auto"/>
            <w:shd w:val="clear" w:color="auto" w:fill="auto"/>
            <w:noWrap/>
          </w:tcPr>
          <w:p w14:paraId="12843894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0 ± 0.0</w:t>
            </w:r>
          </w:p>
        </w:tc>
        <w:tc>
          <w:tcPr>
            <w:tcW w:w="0" w:type="auto"/>
            <w:shd w:val="clear" w:color="auto" w:fill="auto"/>
            <w:noWrap/>
          </w:tcPr>
          <w:p w14:paraId="757B338B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0 ± 0.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2755B07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0 ± 0.0</w:t>
            </w:r>
          </w:p>
        </w:tc>
        <w:tc>
          <w:tcPr>
            <w:tcW w:w="354" w:type="dxa"/>
            <w:tcBorders>
              <w:left w:val="single" w:sz="4" w:space="0" w:color="auto"/>
            </w:tcBorders>
          </w:tcPr>
          <w:p w14:paraId="3B31D503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C5BA25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0 ± 0.0</w:t>
            </w:r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auto"/>
            <w:noWrap/>
          </w:tcPr>
          <w:p w14:paraId="1982E00E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0 ± 0.0</w:t>
            </w:r>
          </w:p>
        </w:tc>
        <w:tc>
          <w:tcPr>
            <w:tcW w:w="1293" w:type="dxa"/>
            <w:tcBorders>
              <w:top w:val="nil"/>
            </w:tcBorders>
            <w:shd w:val="clear" w:color="auto" w:fill="auto"/>
            <w:noWrap/>
          </w:tcPr>
          <w:p w14:paraId="4CDA3EEC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0 ± 0.0</w:t>
            </w:r>
          </w:p>
        </w:tc>
      </w:tr>
      <w:tr w:rsidR="00E56906" w:rsidRPr="002B3C59" w14:paraId="75083B5B" w14:textId="77777777" w:rsidTr="00E9184A"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5C4DA972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Other PUF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6A589A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6 ± 0.1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D5CBC9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2 ± 0.0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F7AE91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2 ± 1.0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F0D4A1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2 ± 0.0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A1A0A2A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1.3 ± 0.2</w:t>
            </w: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354" w:type="dxa"/>
            <w:tcBorders>
              <w:left w:val="single" w:sz="4" w:space="0" w:color="auto"/>
            </w:tcBorders>
          </w:tcPr>
          <w:p w14:paraId="6404D9D4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257B6D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2.0 ± 0.4</w:t>
            </w:r>
            <w:r w:rsidR="0046369E"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DFCBD2C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5 ± 0.1</w:t>
            </w:r>
            <w:r w:rsidR="0046369E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12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3F1F9C9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5 ± 0.1</w:t>
            </w:r>
            <w:r w:rsidR="0046369E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</w:tr>
      <w:tr w:rsidR="00E56906" w:rsidRPr="002B3C59" w14:paraId="0E9BB050" w14:textId="77777777" w:rsidTr="00E9184A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D9F9C2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ΣPUF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4F704D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8.8 ± 2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94183B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4.5 ± 0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727C9A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5.5 ± 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2312BC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5.0 ± 0.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29AA0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8.1 ± 1.3</w:t>
            </w:r>
          </w:p>
        </w:tc>
        <w:tc>
          <w:tcPr>
            <w:tcW w:w="354" w:type="dxa"/>
            <w:tcBorders>
              <w:left w:val="single" w:sz="4" w:space="0" w:color="auto"/>
              <w:bottom w:val="single" w:sz="4" w:space="0" w:color="auto"/>
            </w:tcBorders>
          </w:tcPr>
          <w:p w14:paraId="1842CE49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F0780C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13.0 ± 1.6</w:t>
            </w:r>
            <w:r w:rsidR="00C45733"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3A40AD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4.0 ± 1.0</w:t>
            </w:r>
            <w:r w:rsidR="00C45733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CFD7EF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2.2 ± 0.3</w:t>
            </w:r>
            <w:r w:rsidR="00C45733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</w:tr>
      <w:tr w:rsidR="00E56906" w:rsidRPr="002B3C59" w14:paraId="38D89B80" w14:textId="77777777" w:rsidTr="00E9184A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5C7A14B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Σn-3 PUF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6835E83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3.8 ± 1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8CD9E23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.2 ± 0.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3385053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.5 ± 0.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26E4F0E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9 ± 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DB89D4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2.4 ± 0.4</w:t>
            </w:r>
          </w:p>
        </w:tc>
        <w:tc>
          <w:tcPr>
            <w:tcW w:w="35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D435745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7AFF5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3.7 ± 0.5</w:t>
            </w:r>
            <w:r w:rsidR="00C45733"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9A62530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.4 ± 0.7</w:t>
            </w:r>
            <w:r w:rsidR="00C45733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5EDA4CF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8 ± 0.2</w:t>
            </w:r>
            <w:r w:rsidR="00C45733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</w:tr>
      <w:tr w:rsidR="00E56906" w:rsidRPr="002B3C59" w14:paraId="12A98C68" w14:textId="77777777" w:rsidTr="00E9184A"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68D2528B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Σn-6 PUF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B57E8D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4.4 ± 1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C4E22E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3.1 ± 0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25DB52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3.8 ± 0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5BC61B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3.8 ± 0.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ACBFA9C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4.4 ± 0.7</w:t>
            </w:r>
          </w:p>
        </w:tc>
        <w:tc>
          <w:tcPr>
            <w:tcW w:w="354" w:type="dxa"/>
            <w:tcBorders>
              <w:left w:val="single" w:sz="4" w:space="0" w:color="auto"/>
            </w:tcBorders>
          </w:tcPr>
          <w:p w14:paraId="3E5A15CD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033F3A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7.3 ± 0.8</w:t>
            </w:r>
            <w:r w:rsidR="00C45733"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49D612D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2.0 ± 0.5</w:t>
            </w:r>
            <w:r w:rsidR="00C45733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12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4A5AB4D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9 ± 0.1</w:t>
            </w:r>
            <w:r w:rsidR="00C45733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</w:tr>
      <w:tr w:rsidR="00E56906" w:rsidRPr="002B3C59" w14:paraId="527543D8" w14:textId="77777777" w:rsidTr="00E9184A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7C26C2" w14:textId="7C5573AA" w:rsidR="00E56906" w:rsidRPr="002B3C59" w:rsidRDefault="00BC61D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hAnsi="Times New Roman" w:cs="Times New Roman"/>
                <w:sz w:val="36"/>
                <w:szCs w:val="24"/>
                <w:lang w:val="en-US"/>
              </w:rPr>
              <w:t>Σ</w:t>
            </w:r>
            <w:r w:rsidR="00E56906"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n-3/</w:t>
            </w:r>
            <w:r w:rsidRPr="002B3C59">
              <w:rPr>
                <w:rFonts w:ascii="Times New Roman" w:hAnsi="Times New Roman" w:cs="Times New Roman"/>
                <w:sz w:val="36"/>
                <w:szCs w:val="24"/>
                <w:lang w:val="en-US"/>
              </w:rPr>
              <w:t>Σ</w:t>
            </w:r>
            <w:r w:rsidR="00E56906"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n-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E7A40F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0.9 ± 0.0</w:t>
            </w: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8DCD82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4 ± 0.0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11CA05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4 ± 0.0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7FFAD6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2 ± 0.0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FC68F21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6 ± 0.1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  <w:tc>
          <w:tcPr>
            <w:tcW w:w="354" w:type="dxa"/>
            <w:tcBorders>
              <w:left w:val="single" w:sz="4" w:space="0" w:color="auto"/>
            </w:tcBorders>
          </w:tcPr>
          <w:p w14:paraId="6F6D9EFB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8F3A6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5 ± 0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A2819DF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7 ± 0.2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754F6F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9 ± 0.1</w:t>
            </w:r>
          </w:p>
        </w:tc>
      </w:tr>
      <w:tr w:rsidR="00E56906" w:rsidRPr="002B3C59" w14:paraId="19AA76E2" w14:textId="77777777" w:rsidTr="00E9184A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B88C4F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6:1n-7/16:0</w:t>
            </w:r>
          </w:p>
        </w:tc>
        <w:tc>
          <w:tcPr>
            <w:tcW w:w="0" w:type="auto"/>
            <w:shd w:val="clear" w:color="auto" w:fill="auto"/>
            <w:noWrap/>
          </w:tcPr>
          <w:p w14:paraId="7DEBA08A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</w:p>
        </w:tc>
        <w:tc>
          <w:tcPr>
            <w:tcW w:w="0" w:type="auto"/>
            <w:shd w:val="clear" w:color="auto" w:fill="auto"/>
            <w:noWrap/>
          </w:tcPr>
          <w:p w14:paraId="537AD96C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0 ± 0.0</w:t>
            </w:r>
          </w:p>
        </w:tc>
        <w:tc>
          <w:tcPr>
            <w:tcW w:w="0" w:type="auto"/>
            <w:shd w:val="clear" w:color="auto" w:fill="auto"/>
            <w:noWrap/>
          </w:tcPr>
          <w:p w14:paraId="2AF3F7DA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0 ± 0.0</w:t>
            </w:r>
          </w:p>
        </w:tc>
        <w:tc>
          <w:tcPr>
            <w:tcW w:w="0" w:type="auto"/>
            <w:shd w:val="clear" w:color="auto" w:fill="auto"/>
            <w:noWrap/>
          </w:tcPr>
          <w:p w14:paraId="6C782415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0 ± 0.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80D3B2E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</w:p>
        </w:tc>
        <w:tc>
          <w:tcPr>
            <w:tcW w:w="354" w:type="dxa"/>
            <w:tcBorders>
              <w:left w:val="single" w:sz="4" w:space="0" w:color="auto"/>
            </w:tcBorders>
          </w:tcPr>
          <w:p w14:paraId="0EA42FCD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A8804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0.1 ± 0.0</w:t>
            </w:r>
            <w:r w:rsidR="009F6BC3"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3D0D24D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0 ± 0.0</w:t>
            </w:r>
            <w:r w:rsidR="009F6BC3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20AD6F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0 ± 0.0</w:t>
            </w:r>
            <w:r w:rsidR="009F6BC3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</w:tr>
      <w:tr w:rsidR="00E56906" w:rsidRPr="002B3C59" w14:paraId="67D59CEF" w14:textId="77777777" w:rsidTr="00E9184A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9F83CF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Σ18:0</w:t>
            </w:r>
          </w:p>
        </w:tc>
        <w:tc>
          <w:tcPr>
            <w:tcW w:w="0" w:type="auto"/>
            <w:shd w:val="clear" w:color="auto" w:fill="auto"/>
            <w:noWrap/>
          </w:tcPr>
          <w:p w14:paraId="71906F84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9.0 ± 2.6</w:t>
            </w:r>
          </w:p>
        </w:tc>
        <w:tc>
          <w:tcPr>
            <w:tcW w:w="0" w:type="auto"/>
            <w:shd w:val="clear" w:color="auto" w:fill="auto"/>
            <w:noWrap/>
          </w:tcPr>
          <w:p w14:paraId="4D131A8E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5.9 ± 0.6</w:t>
            </w:r>
          </w:p>
        </w:tc>
        <w:tc>
          <w:tcPr>
            <w:tcW w:w="0" w:type="auto"/>
            <w:shd w:val="clear" w:color="auto" w:fill="auto"/>
            <w:noWrap/>
          </w:tcPr>
          <w:p w14:paraId="70EEA04F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7.0 ± 0.8</w:t>
            </w:r>
          </w:p>
        </w:tc>
        <w:tc>
          <w:tcPr>
            <w:tcW w:w="0" w:type="auto"/>
            <w:shd w:val="clear" w:color="auto" w:fill="auto"/>
            <w:noWrap/>
          </w:tcPr>
          <w:p w14:paraId="0D88F807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7.7 ± 1.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A9FEBCC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7.3 ± 0.9</w:t>
            </w:r>
          </w:p>
        </w:tc>
        <w:tc>
          <w:tcPr>
            <w:tcW w:w="354" w:type="dxa"/>
            <w:tcBorders>
              <w:left w:val="single" w:sz="4" w:space="0" w:color="auto"/>
            </w:tcBorders>
          </w:tcPr>
          <w:p w14:paraId="4425E759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90CEE" w14:textId="77777777" w:rsidR="00E56906" w:rsidRPr="002B3C59" w:rsidRDefault="00E56906" w:rsidP="009F6B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20.0 ± 1.0</w:t>
            </w:r>
            <w:r w:rsidR="009F6BC3"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AE2113B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6.2 ± 1.4</w:t>
            </w:r>
            <w:r w:rsidR="009F6BC3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BBC732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2.8 ± 1.6</w:t>
            </w:r>
            <w:r w:rsidR="009F6BC3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</w:tr>
      <w:tr w:rsidR="00E56906" w:rsidRPr="002B3C59" w14:paraId="6027BAFF" w14:textId="77777777" w:rsidTr="00E9184A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F25984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Σ16:0/Σ18:0</w:t>
            </w:r>
          </w:p>
        </w:tc>
        <w:tc>
          <w:tcPr>
            <w:tcW w:w="0" w:type="auto"/>
            <w:shd w:val="clear" w:color="auto" w:fill="auto"/>
            <w:noWrap/>
          </w:tcPr>
          <w:p w14:paraId="5460C484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2.6 ± 0.7</w:t>
            </w:r>
          </w:p>
        </w:tc>
        <w:tc>
          <w:tcPr>
            <w:tcW w:w="0" w:type="auto"/>
            <w:shd w:val="clear" w:color="auto" w:fill="auto"/>
            <w:noWrap/>
          </w:tcPr>
          <w:p w14:paraId="1F5FD233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4.0 ± 0.2</w:t>
            </w:r>
          </w:p>
        </w:tc>
        <w:tc>
          <w:tcPr>
            <w:tcW w:w="0" w:type="auto"/>
            <w:shd w:val="clear" w:color="auto" w:fill="auto"/>
            <w:noWrap/>
          </w:tcPr>
          <w:p w14:paraId="3A0FA4A0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3.7 ± 0.3</w:t>
            </w:r>
          </w:p>
        </w:tc>
        <w:tc>
          <w:tcPr>
            <w:tcW w:w="0" w:type="auto"/>
            <w:shd w:val="clear" w:color="auto" w:fill="auto"/>
            <w:noWrap/>
          </w:tcPr>
          <w:p w14:paraId="052B6D83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3.3 ± 0.3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E14F6D4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</w:p>
        </w:tc>
        <w:tc>
          <w:tcPr>
            <w:tcW w:w="354" w:type="dxa"/>
            <w:tcBorders>
              <w:left w:val="single" w:sz="4" w:space="0" w:color="auto"/>
            </w:tcBorders>
          </w:tcPr>
          <w:p w14:paraId="354E24B8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36A82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2.5 ± 0.3</w:t>
            </w:r>
            <w:r w:rsidR="009F6BC3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C79B186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4.1 ± 0.9</w:t>
            </w:r>
            <w:r w:rsidR="009F6BC3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9C59A4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5.9 ± 1.3</w:t>
            </w:r>
            <w:r w:rsidR="009F6BC3"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</w:tr>
      <w:tr w:rsidR="00E56906" w:rsidRPr="002B3C59" w14:paraId="73F1C700" w14:textId="77777777" w:rsidTr="00E9184A"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6F3DC158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DHA/EPA</w:t>
            </w:r>
          </w:p>
        </w:tc>
        <w:tc>
          <w:tcPr>
            <w:tcW w:w="0" w:type="auto"/>
            <w:shd w:val="clear" w:color="auto" w:fill="auto"/>
            <w:noWrap/>
          </w:tcPr>
          <w:p w14:paraId="2F2F3EB6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</w:p>
        </w:tc>
        <w:tc>
          <w:tcPr>
            <w:tcW w:w="0" w:type="auto"/>
            <w:shd w:val="clear" w:color="auto" w:fill="auto"/>
            <w:noWrap/>
          </w:tcPr>
          <w:p w14:paraId="42859BC4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</w:p>
        </w:tc>
        <w:tc>
          <w:tcPr>
            <w:tcW w:w="0" w:type="auto"/>
            <w:shd w:val="clear" w:color="auto" w:fill="auto"/>
            <w:noWrap/>
          </w:tcPr>
          <w:p w14:paraId="1AB58B44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</w:p>
        </w:tc>
        <w:tc>
          <w:tcPr>
            <w:tcW w:w="0" w:type="auto"/>
            <w:shd w:val="clear" w:color="auto" w:fill="auto"/>
            <w:noWrap/>
          </w:tcPr>
          <w:p w14:paraId="41AC7A1B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2 ± 0.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0D545D0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</w:p>
        </w:tc>
        <w:tc>
          <w:tcPr>
            <w:tcW w:w="354" w:type="dxa"/>
            <w:tcBorders>
              <w:left w:val="single" w:sz="4" w:space="0" w:color="auto"/>
            </w:tcBorders>
          </w:tcPr>
          <w:p w14:paraId="60E3F488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28F98C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1 ± 0.0</w:t>
            </w:r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auto"/>
            <w:noWrap/>
          </w:tcPr>
          <w:p w14:paraId="52FA382A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2 ± 0.0</w:t>
            </w:r>
          </w:p>
        </w:tc>
        <w:tc>
          <w:tcPr>
            <w:tcW w:w="1293" w:type="dxa"/>
            <w:tcBorders>
              <w:top w:val="nil"/>
            </w:tcBorders>
            <w:shd w:val="clear" w:color="auto" w:fill="auto"/>
            <w:noWrap/>
          </w:tcPr>
          <w:p w14:paraId="644987F6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0 ± 0.0</w:t>
            </w:r>
          </w:p>
        </w:tc>
      </w:tr>
      <w:tr w:rsidR="00E56906" w:rsidRPr="002B3C59" w14:paraId="3CA87144" w14:textId="77777777" w:rsidTr="00BC61D6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6C34A7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BrFA</w:t>
            </w:r>
          </w:p>
        </w:tc>
        <w:tc>
          <w:tcPr>
            <w:tcW w:w="0" w:type="auto"/>
            <w:shd w:val="clear" w:color="auto" w:fill="auto"/>
            <w:noWrap/>
          </w:tcPr>
          <w:p w14:paraId="5B2CA2A3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2.1 ± 0.2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</w:tcPr>
          <w:p w14:paraId="5A683B5A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2.0 ± 0.1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</w:tcPr>
          <w:p w14:paraId="6BB9DA5D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2.1 ± 0.1</w:t>
            </w: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</w:tcPr>
          <w:p w14:paraId="53FB067D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2.1 ± 0.4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034C80B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9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 xml:space="preserve"> ± 0.1</w:t>
            </w:r>
          </w:p>
        </w:tc>
        <w:tc>
          <w:tcPr>
            <w:tcW w:w="354" w:type="dxa"/>
            <w:tcBorders>
              <w:left w:val="single" w:sz="4" w:space="0" w:color="auto"/>
            </w:tcBorders>
          </w:tcPr>
          <w:p w14:paraId="63EB37A5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29320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6 ± 0.1</w:t>
            </w:r>
            <w:r w:rsidR="009F6BC3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09318D4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.0 ± 0.2</w:t>
            </w:r>
            <w:r w:rsidR="009F6BC3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2C4D91" w14:textId="77777777" w:rsidR="00E56906" w:rsidRPr="002B3C59" w:rsidRDefault="00E56906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1.5 ± 0.4</w:t>
            </w:r>
            <w:r w:rsidR="009F6BC3"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</w:tr>
      <w:tr w:rsidR="00BC61D6" w:rsidRPr="002B3C59" w14:paraId="3204F0D1" w14:textId="77777777" w:rsidTr="00E9184A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34BA04" w14:textId="3E688DF4" w:rsidR="00BC61D6" w:rsidRPr="002B3C59" w:rsidRDefault="00BC61D6" w:rsidP="00BC61D6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8:1n-7/18:1n-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63D10DFB" w14:textId="7E327FF2" w:rsidR="00BC61D6" w:rsidRPr="002B3C59" w:rsidRDefault="007F3DDF" w:rsidP="007F3DDF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</w:t>
            </w:r>
            <w:r w:rsidR="00BC61D6"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.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</w:t>
            </w:r>
            <w:r w:rsidR="00BC61D6"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 xml:space="preserve"> ± 0.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</w:t>
            </w:r>
            <w:r w:rsidR="00566747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661250EA" w14:textId="5BFCC93D" w:rsidR="00BC61D6" w:rsidRPr="002B3C59" w:rsidRDefault="007F3DDF" w:rsidP="00BC61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1.3</w:t>
            </w:r>
            <w:r w:rsidR="00BC61D6"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 xml:space="preserve"> ± 0.1</w:t>
            </w:r>
            <w:r w:rsidR="00566747"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67B70F13" w14:textId="125530DA" w:rsidR="00BC61D6" w:rsidRPr="002B3C59" w:rsidRDefault="007F3DDF" w:rsidP="007F3DDF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</w:t>
            </w:r>
            <w:r w:rsidR="00BC61D6"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.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</w:t>
            </w:r>
            <w:r w:rsidR="00BC61D6"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 xml:space="preserve"> ± 0.1</w:t>
            </w:r>
            <w:r w:rsidR="00566747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74CA4595" w14:textId="620F43F7" w:rsidR="00BC61D6" w:rsidRPr="002B3C59" w:rsidRDefault="007F3DDF" w:rsidP="007F3DDF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9</w:t>
            </w:r>
            <w:r w:rsidR="00BC61D6"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 xml:space="preserve"> ± 0.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</w:t>
            </w:r>
            <w:r w:rsidR="00566747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a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DC64BC" w14:textId="0A52C69D" w:rsidR="00BC61D6" w:rsidRPr="002B3C59" w:rsidRDefault="007F3DDF" w:rsidP="007F3DDF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3</w:t>
            </w:r>
            <w:r w:rsidR="00BC61D6"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 xml:space="preserve"> ± 0.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3</w:t>
            </w:r>
            <w:r w:rsidR="00566747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354" w:type="dxa"/>
            <w:tcBorders>
              <w:left w:val="single" w:sz="4" w:space="0" w:color="auto"/>
              <w:bottom w:val="single" w:sz="4" w:space="0" w:color="auto"/>
            </w:tcBorders>
          </w:tcPr>
          <w:p w14:paraId="381140A9" w14:textId="77777777" w:rsidR="00BC61D6" w:rsidRPr="002B3C59" w:rsidRDefault="00BC61D6" w:rsidP="00BC61D6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EA6E5C" w14:textId="7BF70A4F" w:rsidR="00BC61D6" w:rsidRPr="002B3C59" w:rsidRDefault="00BC61D6" w:rsidP="007F3DDF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</w:t>
            </w:r>
            <w:r w:rsidR="007F3DDF"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 xml:space="preserve"> ± 0.</w:t>
            </w:r>
            <w:r w:rsidR="007F3DDF"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</w:t>
            </w:r>
            <w:r w:rsidR="00566747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24988688" w14:textId="542F8527" w:rsidR="00BC61D6" w:rsidRPr="002B3C59" w:rsidRDefault="00BC61D6" w:rsidP="007F3D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1.</w:t>
            </w:r>
            <w:r w:rsidR="007F3DDF"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1</w:t>
            </w:r>
            <w:r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 xml:space="preserve"> ± 0.</w:t>
            </w:r>
            <w:r w:rsidR="007F3DDF"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lang w:val="en-US" w:eastAsia="es-ES"/>
              </w:rPr>
              <w:t>7</w:t>
            </w:r>
            <w:r w:rsidR="00566747" w:rsidRPr="002B3C59">
              <w:rPr>
                <w:rFonts w:ascii="Times New Roman" w:eastAsia="Times New Roman" w:hAnsi="Times New Roman" w:cs="Times New Roman"/>
                <w:b/>
                <w:sz w:val="36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A6DD159" w14:textId="53589C70" w:rsidR="00BC61D6" w:rsidRPr="002B3C59" w:rsidRDefault="007F3DDF" w:rsidP="007F3DDF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</w:pP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0.3</w:t>
            </w:r>
            <w:r w:rsidR="00BC61D6"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 xml:space="preserve"> ± 0.</w:t>
            </w:r>
            <w:r w:rsidRPr="002B3C59">
              <w:rPr>
                <w:rFonts w:ascii="Times New Roman" w:eastAsia="Times New Roman" w:hAnsi="Times New Roman" w:cs="Times New Roman"/>
                <w:sz w:val="36"/>
                <w:szCs w:val="24"/>
                <w:lang w:val="en-US" w:eastAsia="es-ES"/>
              </w:rPr>
              <w:t>1</w:t>
            </w:r>
            <w:r w:rsidR="00566747" w:rsidRPr="002B3C59">
              <w:rPr>
                <w:rFonts w:ascii="Times New Roman" w:eastAsia="Times New Roman" w:hAnsi="Times New Roman" w:cs="Times New Roman"/>
                <w:sz w:val="36"/>
                <w:szCs w:val="24"/>
                <w:vertAlign w:val="superscript"/>
                <w:lang w:val="en-US" w:eastAsia="es-ES"/>
              </w:rPr>
              <w:t>b</w:t>
            </w:r>
          </w:p>
        </w:tc>
      </w:tr>
    </w:tbl>
    <w:p w14:paraId="250E2362" w14:textId="77777777" w:rsidR="00321FA4" w:rsidRPr="0084094A" w:rsidRDefault="00321FA4" w:rsidP="00321FA4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lang w:val="en-US"/>
        </w:rPr>
      </w:pPr>
    </w:p>
    <w:p w14:paraId="2A702CBC" w14:textId="77777777" w:rsidR="00321FA4" w:rsidRDefault="00321FA4" w:rsidP="00321FA4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lang w:val="en-US"/>
        </w:rPr>
      </w:pPr>
    </w:p>
    <w:p w14:paraId="2C7102BD" w14:textId="77777777" w:rsidR="00B5210E" w:rsidRDefault="00B5210E" w:rsidP="00321FA4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lang w:val="en-US"/>
        </w:rPr>
      </w:pPr>
    </w:p>
    <w:p w14:paraId="0682C95B" w14:textId="77777777" w:rsidR="00B5210E" w:rsidRDefault="00B5210E" w:rsidP="00321FA4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lang w:val="en-US"/>
        </w:rPr>
      </w:pPr>
    </w:p>
    <w:p w14:paraId="6273607A" w14:textId="77777777" w:rsidR="00B5210E" w:rsidRDefault="00B5210E" w:rsidP="00321FA4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lang w:val="en-US"/>
        </w:rPr>
      </w:pPr>
    </w:p>
    <w:p w14:paraId="7F491FE7" w14:textId="77777777" w:rsidR="00B5210E" w:rsidRDefault="00B5210E" w:rsidP="00321FA4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lang w:val="en-US"/>
        </w:rPr>
      </w:pPr>
    </w:p>
    <w:p w14:paraId="3359DD3A" w14:textId="77777777" w:rsidR="00B5210E" w:rsidRDefault="00B5210E" w:rsidP="00321FA4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lang w:val="en-US"/>
        </w:rPr>
      </w:pPr>
    </w:p>
    <w:p w14:paraId="1988BABC" w14:textId="77777777" w:rsidR="00B5210E" w:rsidRDefault="00B5210E" w:rsidP="00321FA4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lang w:val="en-US"/>
        </w:rPr>
      </w:pPr>
    </w:p>
    <w:p w14:paraId="087D7292" w14:textId="3F8CB567" w:rsidR="008302CA" w:rsidRPr="00B559A7" w:rsidRDefault="008302CA" w:rsidP="005742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lang w:val="en-US"/>
        </w:rPr>
      </w:pPr>
      <w:bookmarkStart w:id="0" w:name="_GoBack"/>
      <w:bookmarkEnd w:id="0"/>
    </w:p>
    <w:sectPr w:rsidR="008302CA" w:rsidRPr="00B559A7" w:rsidSect="00590E13">
      <w:footerReference w:type="default" r:id="rId7"/>
      <w:pgSz w:w="23811" w:h="16838" w:orient="landscape" w:code="8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5E1199" w14:textId="77777777" w:rsidR="0091152A" w:rsidRDefault="0091152A">
      <w:pPr>
        <w:spacing w:after="0" w:line="240" w:lineRule="auto"/>
      </w:pPr>
      <w:r>
        <w:separator/>
      </w:r>
    </w:p>
  </w:endnote>
  <w:endnote w:type="continuationSeparator" w:id="0">
    <w:p w14:paraId="4EAF1B22" w14:textId="77777777" w:rsidR="0091152A" w:rsidRDefault="009115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9447003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BDB17C0" w14:textId="455AC525" w:rsidR="00B45949" w:rsidRPr="009107FC" w:rsidRDefault="00B45949">
        <w:pPr>
          <w:pStyle w:val="Piedepgina"/>
          <w:jc w:val="right"/>
          <w:rPr>
            <w:rFonts w:ascii="Times New Roman" w:hAnsi="Times New Roman" w:cs="Times New Roman"/>
          </w:rPr>
        </w:pPr>
        <w:r w:rsidRPr="009107FC">
          <w:rPr>
            <w:rFonts w:ascii="Times New Roman" w:hAnsi="Times New Roman" w:cs="Times New Roman"/>
          </w:rPr>
          <w:fldChar w:fldCharType="begin"/>
        </w:r>
        <w:r w:rsidRPr="009107FC">
          <w:rPr>
            <w:rFonts w:ascii="Times New Roman" w:hAnsi="Times New Roman" w:cs="Times New Roman"/>
          </w:rPr>
          <w:instrText>PAGE   \* MERGEFORMAT</w:instrText>
        </w:r>
        <w:r w:rsidRPr="009107FC">
          <w:rPr>
            <w:rFonts w:ascii="Times New Roman" w:hAnsi="Times New Roman" w:cs="Times New Roman"/>
          </w:rPr>
          <w:fldChar w:fldCharType="separate"/>
        </w:r>
        <w:r w:rsidR="002B3C59">
          <w:rPr>
            <w:rFonts w:ascii="Times New Roman" w:hAnsi="Times New Roman" w:cs="Times New Roman"/>
            <w:noProof/>
          </w:rPr>
          <w:t>2</w:t>
        </w:r>
        <w:r w:rsidRPr="009107FC">
          <w:rPr>
            <w:rFonts w:ascii="Times New Roman" w:hAnsi="Times New Roman" w:cs="Times New Roman"/>
          </w:rPr>
          <w:fldChar w:fldCharType="end"/>
        </w:r>
      </w:p>
    </w:sdtContent>
  </w:sdt>
  <w:p w14:paraId="3F2AD739" w14:textId="77777777" w:rsidR="00B45949" w:rsidRPr="009107FC" w:rsidRDefault="00B45949">
    <w:pPr>
      <w:pStyle w:val="Piedepgina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33E7A9" w14:textId="77777777" w:rsidR="0091152A" w:rsidRDefault="0091152A">
      <w:pPr>
        <w:spacing w:after="0" w:line="240" w:lineRule="auto"/>
      </w:pPr>
      <w:r>
        <w:separator/>
      </w:r>
    </w:p>
  </w:footnote>
  <w:footnote w:type="continuationSeparator" w:id="0">
    <w:p w14:paraId="349239A6" w14:textId="77777777" w:rsidR="0091152A" w:rsidRDefault="009115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C156ED"/>
    <w:multiLevelType w:val="multilevel"/>
    <w:tmpl w:val="22D219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A500555"/>
    <w:multiLevelType w:val="multilevel"/>
    <w:tmpl w:val="8AD6A2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A64"/>
    <w:rsid w:val="0000720E"/>
    <w:rsid w:val="000309F0"/>
    <w:rsid w:val="000459A9"/>
    <w:rsid w:val="00060B32"/>
    <w:rsid w:val="000659DD"/>
    <w:rsid w:val="00072A5B"/>
    <w:rsid w:val="000B49FB"/>
    <w:rsid w:val="00145E12"/>
    <w:rsid w:val="001523A3"/>
    <w:rsid w:val="001608DB"/>
    <w:rsid w:val="0017468B"/>
    <w:rsid w:val="00176041"/>
    <w:rsid w:val="001C10B1"/>
    <w:rsid w:val="001D7E29"/>
    <w:rsid w:val="001E28C6"/>
    <w:rsid w:val="001E3E40"/>
    <w:rsid w:val="001E774C"/>
    <w:rsid w:val="001F6FB7"/>
    <w:rsid w:val="0020623A"/>
    <w:rsid w:val="002458F3"/>
    <w:rsid w:val="00251FA3"/>
    <w:rsid w:val="0025583D"/>
    <w:rsid w:val="0028080A"/>
    <w:rsid w:val="002B3C59"/>
    <w:rsid w:val="002E75E4"/>
    <w:rsid w:val="002F3F46"/>
    <w:rsid w:val="003041F5"/>
    <w:rsid w:val="003048E6"/>
    <w:rsid w:val="00321FA4"/>
    <w:rsid w:val="00323035"/>
    <w:rsid w:val="00324A4E"/>
    <w:rsid w:val="00331386"/>
    <w:rsid w:val="00333D10"/>
    <w:rsid w:val="003517C8"/>
    <w:rsid w:val="003636CA"/>
    <w:rsid w:val="003728B0"/>
    <w:rsid w:val="003801C1"/>
    <w:rsid w:val="003B0B9F"/>
    <w:rsid w:val="003D0544"/>
    <w:rsid w:val="003D37D8"/>
    <w:rsid w:val="003F1FD8"/>
    <w:rsid w:val="004028B6"/>
    <w:rsid w:val="00421069"/>
    <w:rsid w:val="00421966"/>
    <w:rsid w:val="004307AD"/>
    <w:rsid w:val="00451A64"/>
    <w:rsid w:val="0046369E"/>
    <w:rsid w:val="004736E9"/>
    <w:rsid w:val="0049292E"/>
    <w:rsid w:val="004E36DE"/>
    <w:rsid w:val="004E38E4"/>
    <w:rsid w:val="00514DD5"/>
    <w:rsid w:val="00532535"/>
    <w:rsid w:val="005337E3"/>
    <w:rsid w:val="00545229"/>
    <w:rsid w:val="00566747"/>
    <w:rsid w:val="00574234"/>
    <w:rsid w:val="00590E13"/>
    <w:rsid w:val="005A211F"/>
    <w:rsid w:val="005F051D"/>
    <w:rsid w:val="005F0F9C"/>
    <w:rsid w:val="006033BF"/>
    <w:rsid w:val="006074D3"/>
    <w:rsid w:val="006146A7"/>
    <w:rsid w:val="00632D97"/>
    <w:rsid w:val="006532C5"/>
    <w:rsid w:val="00665E53"/>
    <w:rsid w:val="006C384B"/>
    <w:rsid w:val="006F2B31"/>
    <w:rsid w:val="007100CD"/>
    <w:rsid w:val="00714C1C"/>
    <w:rsid w:val="0076420A"/>
    <w:rsid w:val="007A411E"/>
    <w:rsid w:val="007F3DDF"/>
    <w:rsid w:val="0081285C"/>
    <w:rsid w:val="00814DE5"/>
    <w:rsid w:val="00822C49"/>
    <w:rsid w:val="008302CA"/>
    <w:rsid w:val="00866276"/>
    <w:rsid w:val="008853F7"/>
    <w:rsid w:val="008A10D4"/>
    <w:rsid w:val="008A4DC0"/>
    <w:rsid w:val="008E0F18"/>
    <w:rsid w:val="008E4BCC"/>
    <w:rsid w:val="008F6078"/>
    <w:rsid w:val="0091152A"/>
    <w:rsid w:val="00926D01"/>
    <w:rsid w:val="009309D0"/>
    <w:rsid w:val="00930A37"/>
    <w:rsid w:val="00997970"/>
    <w:rsid w:val="009F6BC3"/>
    <w:rsid w:val="00A01B44"/>
    <w:rsid w:val="00A1566D"/>
    <w:rsid w:val="00A21C64"/>
    <w:rsid w:val="00A27FE5"/>
    <w:rsid w:val="00A374E5"/>
    <w:rsid w:val="00A37DAF"/>
    <w:rsid w:val="00AC3C6D"/>
    <w:rsid w:val="00B219B8"/>
    <w:rsid w:val="00B27C19"/>
    <w:rsid w:val="00B30DB6"/>
    <w:rsid w:val="00B45949"/>
    <w:rsid w:val="00B5210E"/>
    <w:rsid w:val="00B559A7"/>
    <w:rsid w:val="00B562AD"/>
    <w:rsid w:val="00BA5580"/>
    <w:rsid w:val="00BC0067"/>
    <w:rsid w:val="00BC4AF9"/>
    <w:rsid w:val="00BC61D6"/>
    <w:rsid w:val="00BF43EB"/>
    <w:rsid w:val="00C150AF"/>
    <w:rsid w:val="00C45733"/>
    <w:rsid w:val="00C651FD"/>
    <w:rsid w:val="00CD2300"/>
    <w:rsid w:val="00D10367"/>
    <w:rsid w:val="00D27EEF"/>
    <w:rsid w:val="00D50AF9"/>
    <w:rsid w:val="00D51067"/>
    <w:rsid w:val="00D70081"/>
    <w:rsid w:val="00D84212"/>
    <w:rsid w:val="00D864D8"/>
    <w:rsid w:val="00D906B0"/>
    <w:rsid w:val="00DA00B8"/>
    <w:rsid w:val="00DA3C01"/>
    <w:rsid w:val="00DB341D"/>
    <w:rsid w:val="00DC7A77"/>
    <w:rsid w:val="00DE1616"/>
    <w:rsid w:val="00DE4A21"/>
    <w:rsid w:val="00DF175F"/>
    <w:rsid w:val="00E322C6"/>
    <w:rsid w:val="00E56906"/>
    <w:rsid w:val="00E60419"/>
    <w:rsid w:val="00E9184A"/>
    <w:rsid w:val="00E91EA6"/>
    <w:rsid w:val="00EA3C2B"/>
    <w:rsid w:val="00EB0B2D"/>
    <w:rsid w:val="00EB238F"/>
    <w:rsid w:val="00EE6069"/>
    <w:rsid w:val="00F075A0"/>
    <w:rsid w:val="00F2315F"/>
    <w:rsid w:val="00F514FB"/>
    <w:rsid w:val="00F543FA"/>
    <w:rsid w:val="00F80299"/>
    <w:rsid w:val="00F80D98"/>
    <w:rsid w:val="00FA3D2E"/>
    <w:rsid w:val="00FB090E"/>
    <w:rsid w:val="00FB41B5"/>
    <w:rsid w:val="00FE1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08ED0"/>
  <w15:chartTrackingRefBased/>
  <w15:docId w15:val="{93D76F52-F38A-4452-9414-85DB82825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1FA4"/>
  </w:style>
  <w:style w:type="paragraph" w:styleId="Ttulo1">
    <w:name w:val="heading 1"/>
    <w:basedOn w:val="Normal"/>
    <w:next w:val="Normal"/>
    <w:link w:val="Ttulo1Car"/>
    <w:uiPriority w:val="9"/>
    <w:qFormat/>
    <w:rsid w:val="00321F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21FA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21F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21FA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contentpasted8">
    <w:name w:val="contentpasted8"/>
    <w:basedOn w:val="Fuentedeprrafopredeter"/>
    <w:rsid w:val="00321FA4"/>
  </w:style>
  <w:style w:type="character" w:customStyle="1" w:styleId="contentpasted9">
    <w:name w:val="contentpasted9"/>
    <w:basedOn w:val="Fuentedeprrafopredeter"/>
    <w:rsid w:val="00321FA4"/>
  </w:style>
  <w:style w:type="character" w:customStyle="1" w:styleId="contentpasted0">
    <w:name w:val="contentpasted0"/>
    <w:basedOn w:val="Fuentedeprrafopredeter"/>
    <w:rsid w:val="00321FA4"/>
  </w:style>
  <w:style w:type="character" w:customStyle="1" w:styleId="contentpasted2">
    <w:name w:val="contentpasted2"/>
    <w:basedOn w:val="Fuentedeprrafopredeter"/>
    <w:rsid w:val="00321FA4"/>
  </w:style>
  <w:style w:type="character" w:customStyle="1" w:styleId="contentpasted3">
    <w:name w:val="contentpasted3"/>
    <w:basedOn w:val="Fuentedeprrafopredeter"/>
    <w:rsid w:val="00321FA4"/>
  </w:style>
  <w:style w:type="character" w:customStyle="1" w:styleId="contentpasted4">
    <w:name w:val="contentpasted4"/>
    <w:basedOn w:val="Fuentedeprrafopredeter"/>
    <w:rsid w:val="00321FA4"/>
  </w:style>
  <w:style w:type="character" w:customStyle="1" w:styleId="contentpasted5">
    <w:name w:val="contentpasted5"/>
    <w:basedOn w:val="Fuentedeprrafopredeter"/>
    <w:rsid w:val="00321FA4"/>
  </w:style>
  <w:style w:type="character" w:customStyle="1" w:styleId="contentpasted7">
    <w:name w:val="contentpasted7"/>
    <w:basedOn w:val="Fuentedeprrafopredeter"/>
    <w:rsid w:val="00321FA4"/>
  </w:style>
  <w:style w:type="character" w:customStyle="1" w:styleId="contentpasted6">
    <w:name w:val="contentpasted6"/>
    <w:basedOn w:val="Fuentedeprrafopredeter"/>
    <w:rsid w:val="00321FA4"/>
  </w:style>
  <w:style w:type="character" w:customStyle="1" w:styleId="contentpasted1">
    <w:name w:val="contentpasted1"/>
    <w:basedOn w:val="Fuentedeprrafopredeter"/>
    <w:rsid w:val="00321FA4"/>
  </w:style>
  <w:style w:type="character" w:customStyle="1" w:styleId="apple-converted-space">
    <w:name w:val="apple-converted-space"/>
    <w:basedOn w:val="Fuentedeprrafopredeter"/>
    <w:rsid w:val="00321FA4"/>
  </w:style>
  <w:style w:type="character" w:styleId="Hipervnculo">
    <w:name w:val="Hyperlink"/>
    <w:basedOn w:val="Fuentedeprrafopredeter"/>
    <w:uiPriority w:val="99"/>
    <w:unhideWhenUsed/>
    <w:rsid w:val="00321FA4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321FA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21FA4"/>
  </w:style>
  <w:style w:type="paragraph" w:styleId="Piedepgina">
    <w:name w:val="footer"/>
    <w:basedOn w:val="Normal"/>
    <w:link w:val="PiedepginaCar"/>
    <w:uiPriority w:val="99"/>
    <w:unhideWhenUsed/>
    <w:rsid w:val="00321FA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21FA4"/>
  </w:style>
  <w:style w:type="paragraph" w:customStyle="1" w:styleId="Default">
    <w:name w:val="Default"/>
    <w:rsid w:val="00321FA4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21FA4"/>
    <w:rPr>
      <w:sz w:val="20"/>
      <w:szCs w:val="20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21FA4"/>
    <w:pPr>
      <w:spacing w:line="240" w:lineRule="auto"/>
    </w:pPr>
    <w:rPr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21FA4"/>
    <w:rPr>
      <w:b/>
      <w:bCs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21FA4"/>
    <w:rPr>
      <w:b/>
      <w:bCs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21FA4"/>
    <w:rPr>
      <w:rFonts w:ascii="Segoe UI" w:hAnsi="Segoe UI" w:cs="Segoe UI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21F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nchor-text">
    <w:name w:val="anchor-text"/>
    <w:basedOn w:val="Fuentedeprrafopredeter"/>
    <w:rsid w:val="00321FA4"/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321FA4"/>
    <w:rPr>
      <w:color w:val="605E5C"/>
      <w:shd w:val="clear" w:color="auto" w:fill="E1DFDD"/>
    </w:rPr>
  </w:style>
  <w:style w:type="character" w:customStyle="1" w:styleId="accordion-tabbedtab-mobile">
    <w:name w:val="accordion-tabbed__tab-mobile"/>
    <w:basedOn w:val="Fuentedeprrafopredeter"/>
    <w:rsid w:val="00321FA4"/>
  </w:style>
  <w:style w:type="character" w:customStyle="1" w:styleId="comma-separator">
    <w:name w:val="comma-separator"/>
    <w:basedOn w:val="Fuentedeprrafopredeter"/>
    <w:rsid w:val="00321FA4"/>
  </w:style>
  <w:style w:type="paragraph" w:styleId="Textonotapie">
    <w:name w:val="footnote text"/>
    <w:basedOn w:val="Normal"/>
    <w:link w:val="TextonotapieCar"/>
    <w:uiPriority w:val="99"/>
    <w:semiHidden/>
    <w:unhideWhenUsed/>
    <w:rsid w:val="00321FA4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321FA4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A1566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91</Words>
  <Characters>4514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García Seoane</dc:creator>
  <cp:keywords/>
  <dc:description/>
  <cp:lastModifiedBy>Rita García Seoane</cp:lastModifiedBy>
  <cp:revision>2</cp:revision>
  <dcterms:created xsi:type="dcterms:W3CDTF">2025-06-11T22:27:00Z</dcterms:created>
  <dcterms:modified xsi:type="dcterms:W3CDTF">2025-06-11T22:27:00Z</dcterms:modified>
</cp:coreProperties>
</file>